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010DF" w14:textId="3551084E" w:rsidR="002A149C" w:rsidRPr="001A0D69" w:rsidRDefault="002A149C" w:rsidP="002A149C">
      <w:pPr>
        <w:pStyle w:val="Heading2"/>
        <w:spacing w:after="0"/>
        <w:rPr>
          <w:b w:val="0"/>
        </w:rPr>
      </w:pPr>
      <w:r>
        <w:t>Supplementary Table 1.</w:t>
      </w:r>
      <w:r w:rsidRPr="00690A3E">
        <w:t xml:space="preserve"> </w:t>
      </w:r>
      <w:r w:rsidRPr="001A0D69">
        <w:rPr>
          <w:b w:val="0"/>
        </w:rPr>
        <w:t>Comparison of initial years excluded in the main and sensitivity analysis</w:t>
      </w:r>
      <w:r>
        <w:rPr>
          <w:b w:val="0"/>
        </w:rPr>
        <w:t xml:space="preserve"> of cohort studies in the most recent review by Zhang et al. 2021</w:t>
      </w:r>
      <w:r w:rsidR="00EA0AD1" w:rsidRPr="00EA0AD1">
        <w:rPr>
          <w:b w:val="0"/>
          <w:vertAlign w:val="superscript"/>
        </w:rPr>
        <w:t>3</w:t>
      </w:r>
      <w:r>
        <w:rPr>
          <w:b w:val="0"/>
        </w:rPr>
        <w:t xml:space="preserve">. </w:t>
      </w:r>
    </w:p>
    <w:tbl>
      <w:tblPr>
        <w:tblStyle w:val="GridTable2"/>
        <w:tblW w:w="9026" w:type="dxa"/>
        <w:tblLook w:val="04A0" w:firstRow="1" w:lastRow="0" w:firstColumn="1" w:lastColumn="0" w:noHBand="0" w:noVBand="1"/>
      </w:tblPr>
      <w:tblGrid>
        <w:gridCol w:w="2880"/>
        <w:gridCol w:w="1815"/>
        <w:gridCol w:w="2301"/>
        <w:gridCol w:w="2030"/>
      </w:tblGrid>
      <w:tr w:rsidR="00C273D9" w:rsidRPr="00690A3E" w14:paraId="1D5BD0A4" w14:textId="3A8D9D4D" w:rsidTr="00C273D9">
        <w:trPr>
          <w:cnfStyle w:val="100000000000" w:firstRow="1" w:lastRow="0" w:firstColumn="0" w:lastColumn="0" w:oddVBand="0" w:evenVBand="0" w:oddHBand="0"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bottom w:val="single" w:sz="4" w:space="0" w:color="auto"/>
            </w:tcBorders>
            <w:hideMark/>
          </w:tcPr>
          <w:p w14:paraId="38E51C07" w14:textId="77777777" w:rsidR="00C273D9" w:rsidRPr="00690A3E" w:rsidRDefault="00C273D9" w:rsidP="00200185">
            <w:pPr>
              <w:jc w:val="center"/>
              <w:rPr>
                <w:rFonts w:ascii="Times New Roman" w:hAnsi="Times New Roman" w:cs="Times New Roman"/>
                <w:sz w:val="20"/>
                <w:szCs w:val="20"/>
              </w:rPr>
            </w:pPr>
          </w:p>
          <w:p w14:paraId="48710100" w14:textId="77777777" w:rsidR="00C273D9" w:rsidRPr="00690A3E" w:rsidRDefault="00C273D9" w:rsidP="00200185">
            <w:pPr>
              <w:jc w:val="center"/>
              <w:rPr>
                <w:rFonts w:ascii="Times New Roman" w:hAnsi="Times New Roman" w:cs="Times New Roman"/>
                <w:sz w:val="20"/>
                <w:szCs w:val="20"/>
              </w:rPr>
            </w:pPr>
            <w:r w:rsidRPr="00B10C78">
              <w:rPr>
                <w:rFonts w:ascii="Times New Roman" w:hAnsi="Times New Roman" w:cs="Times New Roman"/>
                <w:szCs w:val="20"/>
              </w:rPr>
              <w:t>Study</w:t>
            </w:r>
          </w:p>
        </w:tc>
        <w:tc>
          <w:tcPr>
            <w:tcW w:w="1815" w:type="dxa"/>
            <w:tcBorders>
              <w:top w:val="single" w:sz="4" w:space="0" w:color="auto"/>
              <w:bottom w:val="single" w:sz="4" w:space="0" w:color="auto"/>
            </w:tcBorders>
          </w:tcPr>
          <w:p w14:paraId="32402947" w14:textId="77777777" w:rsidR="00C273D9" w:rsidRPr="00102C5A" w:rsidRDefault="00C273D9" w:rsidP="002001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02C5A">
              <w:rPr>
                <w:rFonts w:ascii="Times New Roman" w:hAnsi="Times New Roman" w:cs="Times New Roman"/>
                <w:szCs w:val="20"/>
              </w:rPr>
              <w:t xml:space="preserve">First years of </w:t>
            </w:r>
          </w:p>
          <w:p w14:paraId="627C5F2F" w14:textId="77777777" w:rsidR="00C273D9" w:rsidRPr="00102C5A" w:rsidRDefault="00C273D9" w:rsidP="002001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02C5A">
              <w:rPr>
                <w:rFonts w:ascii="Times New Roman" w:hAnsi="Times New Roman" w:cs="Times New Roman"/>
                <w:szCs w:val="20"/>
              </w:rPr>
              <w:t xml:space="preserve">follow-up </w:t>
            </w:r>
          </w:p>
          <w:p w14:paraId="585C7879" w14:textId="77777777" w:rsidR="00C273D9" w:rsidRPr="00102C5A" w:rsidRDefault="00C273D9" w:rsidP="002001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02C5A">
              <w:rPr>
                <w:rFonts w:ascii="Times New Roman" w:hAnsi="Times New Roman" w:cs="Times New Roman"/>
                <w:szCs w:val="20"/>
              </w:rPr>
              <w:t xml:space="preserve">excluded in </w:t>
            </w:r>
          </w:p>
          <w:p w14:paraId="6E869119" w14:textId="77777777" w:rsidR="00C273D9" w:rsidRPr="00102C5A" w:rsidRDefault="00C273D9" w:rsidP="0020018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102C5A">
              <w:rPr>
                <w:rFonts w:ascii="Times New Roman" w:hAnsi="Times New Roman" w:cs="Times New Roman"/>
                <w:szCs w:val="20"/>
              </w:rPr>
              <w:t>main analysis</w:t>
            </w:r>
          </w:p>
        </w:tc>
        <w:tc>
          <w:tcPr>
            <w:tcW w:w="2301" w:type="dxa"/>
            <w:tcBorders>
              <w:top w:val="single" w:sz="4" w:space="0" w:color="auto"/>
              <w:bottom w:val="single" w:sz="4" w:space="0" w:color="auto"/>
            </w:tcBorders>
            <w:hideMark/>
          </w:tcPr>
          <w:p w14:paraId="3B794F70" w14:textId="77777777" w:rsidR="00C273D9" w:rsidRPr="00102C5A" w:rsidRDefault="00C273D9" w:rsidP="002001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02C5A">
              <w:rPr>
                <w:rFonts w:ascii="Times New Roman" w:hAnsi="Times New Roman" w:cs="Times New Roman"/>
                <w:szCs w:val="20"/>
              </w:rPr>
              <w:t xml:space="preserve">First years of </w:t>
            </w:r>
          </w:p>
          <w:p w14:paraId="37E95022" w14:textId="77777777" w:rsidR="00C273D9" w:rsidRPr="00102C5A" w:rsidRDefault="00C273D9" w:rsidP="002001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02C5A">
              <w:rPr>
                <w:rFonts w:ascii="Times New Roman" w:hAnsi="Times New Roman" w:cs="Times New Roman"/>
                <w:szCs w:val="20"/>
              </w:rPr>
              <w:t xml:space="preserve">follow-up </w:t>
            </w:r>
          </w:p>
          <w:p w14:paraId="0CB3F708" w14:textId="77777777" w:rsidR="00C273D9" w:rsidRPr="00102C5A" w:rsidRDefault="00C273D9" w:rsidP="002001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02C5A">
              <w:rPr>
                <w:rFonts w:ascii="Times New Roman" w:hAnsi="Times New Roman" w:cs="Times New Roman"/>
                <w:szCs w:val="20"/>
              </w:rPr>
              <w:t xml:space="preserve">excluded in </w:t>
            </w:r>
          </w:p>
          <w:p w14:paraId="6F1896BD" w14:textId="77777777" w:rsidR="00C273D9" w:rsidRPr="00102C5A" w:rsidRDefault="00C273D9" w:rsidP="0020018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rPr>
            </w:pPr>
            <w:r w:rsidRPr="00102C5A">
              <w:rPr>
                <w:rFonts w:ascii="Times New Roman" w:hAnsi="Times New Roman" w:cs="Times New Roman"/>
                <w:szCs w:val="20"/>
              </w:rPr>
              <w:t>sensitivity analysis</w:t>
            </w:r>
          </w:p>
        </w:tc>
        <w:tc>
          <w:tcPr>
            <w:tcW w:w="2030" w:type="dxa"/>
            <w:tcBorders>
              <w:top w:val="single" w:sz="4" w:space="0" w:color="auto"/>
              <w:bottom w:val="single" w:sz="4" w:space="0" w:color="auto"/>
            </w:tcBorders>
          </w:tcPr>
          <w:p w14:paraId="19A1F0E0" w14:textId="575E2D1B" w:rsidR="00C273D9" w:rsidRDefault="00C273D9" w:rsidP="002001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0"/>
              </w:rPr>
            </w:pPr>
            <w:r>
              <w:rPr>
                <w:rFonts w:ascii="Times New Roman" w:hAnsi="Times New Roman" w:cs="Times New Roman"/>
                <w:szCs w:val="20"/>
              </w:rPr>
              <w:t>Follow-up</w:t>
            </w:r>
          </w:p>
          <w:p w14:paraId="0F3550D6" w14:textId="77777777" w:rsidR="00C273D9" w:rsidRDefault="00C273D9" w:rsidP="002001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0"/>
              </w:rPr>
            </w:pPr>
            <w:r>
              <w:rPr>
                <w:rFonts w:ascii="Times New Roman" w:hAnsi="Times New Roman" w:cs="Times New Roman"/>
                <w:szCs w:val="20"/>
              </w:rPr>
              <w:t>duration</w:t>
            </w:r>
          </w:p>
          <w:p w14:paraId="5A6F4ED0" w14:textId="46449462" w:rsidR="00C273D9" w:rsidRDefault="00C273D9" w:rsidP="002001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0"/>
              </w:rPr>
            </w:pPr>
            <w:r>
              <w:rPr>
                <w:rFonts w:ascii="Times New Roman" w:hAnsi="Times New Roman" w:cs="Times New Roman"/>
                <w:szCs w:val="20"/>
              </w:rPr>
              <w:t xml:space="preserve">(years) </w:t>
            </w:r>
          </w:p>
          <w:p w14:paraId="65D86325" w14:textId="2DAFC926" w:rsidR="00C273D9" w:rsidRPr="00102C5A" w:rsidRDefault="00C273D9" w:rsidP="002001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C273D9" w:rsidRPr="00690A3E" w14:paraId="37903804" w14:textId="396069EB" w:rsidTr="00C273D9">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tcBorders>
          </w:tcPr>
          <w:p w14:paraId="665FE058" w14:textId="067099FE" w:rsidR="00C273D9" w:rsidRPr="00AA7DB2" w:rsidRDefault="00C273D9" w:rsidP="00200185">
            <w:pPr>
              <w:rPr>
                <w:rFonts w:ascii="Times New Roman" w:eastAsia="Times New Roman" w:hAnsi="Times New Roman" w:cs="Times New Roman"/>
                <w:color w:val="000000"/>
              </w:rPr>
            </w:pPr>
            <w:r w:rsidRPr="00AA7DB2">
              <w:rPr>
                <w:rFonts w:ascii="Times New Roman" w:hAnsi="Times New Roman" w:cs="Times New Roman"/>
                <w:bCs w:val="0"/>
                <w:color w:val="000000"/>
              </w:rPr>
              <w:t>Moore et al. 2004</w:t>
            </w:r>
            <w:r w:rsidR="00EA0AD1" w:rsidRPr="00EA0AD1">
              <w:rPr>
                <w:rFonts w:ascii="Times New Roman" w:hAnsi="Times New Roman" w:cs="Times New Roman"/>
                <w:color w:val="000000"/>
                <w:vertAlign w:val="superscript"/>
              </w:rPr>
              <w:t>2</w:t>
            </w:r>
            <w:r w:rsidR="00942FAE">
              <w:rPr>
                <w:rFonts w:ascii="Times New Roman" w:hAnsi="Times New Roman" w:cs="Times New Roman"/>
                <w:color w:val="000000"/>
                <w:vertAlign w:val="superscript"/>
              </w:rPr>
              <w:t>9</w:t>
            </w:r>
          </w:p>
        </w:tc>
        <w:tc>
          <w:tcPr>
            <w:tcW w:w="1815" w:type="dxa"/>
            <w:tcBorders>
              <w:top w:val="single" w:sz="4" w:space="0" w:color="auto"/>
            </w:tcBorders>
          </w:tcPr>
          <w:p w14:paraId="072E75BA" w14:textId="77777777"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4</w:t>
            </w:r>
          </w:p>
        </w:tc>
        <w:tc>
          <w:tcPr>
            <w:tcW w:w="2301" w:type="dxa"/>
            <w:tcBorders>
              <w:top w:val="single" w:sz="4" w:space="0" w:color="auto"/>
            </w:tcBorders>
          </w:tcPr>
          <w:p w14:paraId="1C670750" w14:textId="77777777"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4</w:t>
            </w:r>
          </w:p>
        </w:tc>
        <w:tc>
          <w:tcPr>
            <w:tcW w:w="2030" w:type="dxa"/>
            <w:tcBorders>
              <w:top w:val="single" w:sz="4" w:space="0" w:color="auto"/>
            </w:tcBorders>
          </w:tcPr>
          <w:p w14:paraId="42CC304A" w14:textId="7C4AFEF7"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Not reported</w:t>
            </w:r>
          </w:p>
        </w:tc>
      </w:tr>
      <w:tr w:rsidR="00C273D9" w:rsidRPr="00690A3E" w14:paraId="73C1E604" w14:textId="2E657182" w:rsidTr="00C273D9">
        <w:trPr>
          <w:trHeight w:val="289"/>
        </w:trPr>
        <w:tc>
          <w:tcPr>
            <w:cnfStyle w:val="001000000000" w:firstRow="0" w:lastRow="0" w:firstColumn="1" w:lastColumn="0" w:oddVBand="0" w:evenVBand="0" w:oddHBand="0" w:evenHBand="0" w:firstRowFirstColumn="0" w:firstRowLastColumn="0" w:lastRowFirstColumn="0" w:lastRowLastColumn="0"/>
            <w:tcW w:w="2880" w:type="dxa"/>
          </w:tcPr>
          <w:p w14:paraId="32C1D4E2" w14:textId="0C694EE0" w:rsidR="00C273D9" w:rsidRPr="00AA7DB2" w:rsidRDefault="00C273D9" w:rsidP="00200185">
            <w:pPr>
              <w:rPr>
                <w:rFonts w:ascii="Times New Roman" w:hAnsi="Times New Roman" w:cs="Times New Roman"/>
                <w:color w:val="000000"/>
              </w:rPr>
            </w:pPr>
            <w:proofErr w:type="spellStart"/>
            <w:r w:rsidRPr="00AA7DB2">
              <w:rPr>
                <w:rFonts w:ascii="Times New Roman" w:hAnsi="Times New Roman" w:cs="Times New Roman"/>
                <w:bCs w:val="0"/>
                <w:color w:val="000000"/>
              </w:rPr>
              <w:t>Engeland</w:t>
            </w:r>
            <w:proofErr w:type="spellEnd"/>
            <w:r w:rsidRPr="00AA7DB2">
              <w:rPr>
                <w:rFonts w:ascii="Times New Roman" w:hAnsi="Times New Roman" w:cs="Times New Roman"/>
                <w:bCs w:val="0"/>
                <w:color w:val="000000"/>
              </w:rPr>
              <w:t xml:space="preserve"> et al. 2005</w:t>
            </w:r>
            <w:r w:rsidR="00942FAE">
              <w:rPr>
                <w:rFonts w:ascii="Times New Roman" w:hAnsi="Times New Roman" w:cs="Times New Roman"/>
                <w:color w:val="000000"/>
                <w:vertAlign w:val="superscript"/>
              </w:rPr>
              <w:t>30</w:t>
            </w:r>
          </w:p>
        </w:tc>
        <w:tc>
          <w:tcPr>
            <w:tcW w:w="1815" w:type="dxa"/>
          </w:tcPr>
          <w:p w14:paraId="5110BD5D" w14:textId="77777777" w:rsidR="00C273D9" w:rsidRPr="00AA7DB2" w:rsidRDefault="00C273D9"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0A3D7BC5" w14:textId="77777777" w:rsidR="00C273D9" w:rsidRPr="00AA7DB2" w:rsidRDefault="00C273D9"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5</w:t>
            </w:r>
          </w:p>
        </w:tc>
        <w:tc>
          <w:tcPr>
            <w:tcW w:w="2030" w:type="dxa"/>
          </w:tcPr>
          <w:p w14:paraId="04C04DEA" w14:textId="4FFD4127" w:rsidR="00C273D9" w:rsidRPr="00AA7DB2" w:rsidRDefault="00C273D9"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 xml:space="preserve">m: 23 </w:t>
            </w:r>
          </w:p>
        </w:tc>
      </w:tr>
      <w:tr w:rsidR="00C273D9" w:rsidRPr="00690A3E" w14:paraId="7031BF79" w14:textId="6079BAA2" w:rsidTr="00C273D9">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880" w:type="dxa"/>
          </w:tcPr>
          <w:p w14:paraId="70A22328" w14:textId="2185103D" w:rsidR="00C273D9" w:rsidRPr="00AA7DB2" w:rsidRDefault="00C273D9" w:rsidP="00200185">
            <w:pPr>
              <w:rPr>
                <w:rFonts w:ascii="Times New Roman" w:hAnsi="Times New Roman" w:cs="Times New Roman"/>
                <w:color w:val="000000"/>
              </w:rPr>
            </w:pPr>
            <w:r w:rsidRPr="00AA7DB2">
              <w:rPr>
                <w:rFonts w:ascii="Times New Roman" w:hAnsi="Times New Roman" w:cs="Times New Roman"/>
                <w:bCs w:val="0"/>
                <w:color w:val="000000"/>
              </w:rPr>
              <w:t>Oh et al. 2005</w:t>
            </w:r>
            <w:r w:rsidR="00942FAE">
              <w:rPr>
                <w:rFonts w:ascii="Times New Roman" w:hAnsi="Times New Roman" w:cs="Times New Roman"/>
                <w:color w:val="000000"/>
                <w:vertAlign w:val="superscript"/>
              </w:rPr>
              <w:t>31</w:t>
            </w:r>
          </w:p>
        </w:tc>
        <w:tc>
          <w:tcPr>
            <w:tcW w:w="1815" w:type="dxa"/>
          </w:tcPr>
          <w:p w14:paraId="172BB18A" w14:textId="77777777"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0246C64A" w14:textId="77777777"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2</w:t>
            </w:r>
          </w:p>
        </w:tc>
        <w:tc>
          <w:tcPr>
            <w:tcW w:w="2030" w:type="dxa"/>
          </w:tcPr>
          <w:p w14:paraId="38F9D4A2" w14:textId="25F339E6"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 xml:space="preserve">m: ≤9 </w:t>
            </w:r>
          </w:p>
        </w:tc>
      </w:tr>
      <w:tr w:rsidR="00C273D9" w:rsidRPr="00690A3E" w14:paraId="47B9BE4C" w14:textId="635F2763" w:rsidTr="00C273D9">
        <w:trPr>
          <w:trHeight w:val="289"/>
        </w:trPr>
        <w:tc>
          <w:tcPr>
            <w:cnfStyle w:val="001000000000" w:firstRow="0" w:lastRow="0" w:firstColumn="1" w:lastColumn="0" w:oddVBand="0" w:evenVBand="0" w:oddHBand="0" w:evenHBand="0" w:firstRowFirstColumn="0" w:firstRowLastColumn="0" w:lastRowFirstColumn="0" w:lastRowLastColumn="0"/>
            <w:tcW w:w="2880" w:type="dxa"/>
          </w:tcPr>
          <w:p w14:paraId="3F8B86CF" w14:textId="30645193" w:rsidR="00C273D9" w:rsidRPr="00AA7DB2" w:rsidRDefault="00C273D9" w:rsidP="00200185">
            <w:pPr>
              <w:rPr>
                <w:rFonts w:ascii="Times New Roman" w:hAnsi="Times New Roman" w:cs="Times New Roman"/>
                <w:color w:val="000000"/>
              </w:rPr>
            </w:pPr>
            <w:r w:rsidRPr="00AA7DB2">
              <w:rPr>
                <w:rFonts w:ascii="Times New Roman" w:hAnsi="Times New Roman" w:cs="Times New Roman"/>
                <w:bCs w:val="0"/>
                <w:color w:val="000000"/>
              </w:rPr>
              <w:t>Rapp et al. 2005</w:t>
            </w:r>
            <w:r w:rsidR="00EA0AD1">
              <w:rPr>
                <w:rFonts w:ascii="Times New Roman" w:hAnsi="Times New Roman" w:cs="Times New Roman"/>
                <w:color w:val="000000"/>
                <w:vertAlign w:val="superscript"/>
              </w:rPr>
              <w:t>3</w:t>
            </w:r>
            <w:r w:rsidR="00942FAE">
              <w:rPr>
                <w:rFonts w:ascii="Times New Roman" w:hAnsi="Times New Roman" w:cs="Times New Roman"/>
                <w:color w:val="000000"/>
                <w:vertAlign w:val="superscript"/>
              </w:rPr>
              <w:t>2</w:t>
            </w:r>
          </w:p>
        </w:tc>
        <w:tc>
          <w:tcPr>
            <w:tcW w:w="1815" w:type="dxa"/>
          </w:tcPr>
          <w:p w14:paraId="66BF9BB9" w14:textId="77777777" w:rsidR="00C273D9" w:rsidRPr="00AA7DB2" w:rsidRDefault="00C273D9"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1</w:t>
            </w:r>
          </w:p>
        </w:tc>
        <w:tc>
          <w:tcPr>
            <w:tcW w:w="2301" w:type="dxa"/>
          </w:tcPr>
          <w:p w14:paraId="5FC5F0F5" w14:textId="77777777" w:rsidR="00C273D9" w:rsidRPr="00AA7DB2" w:rsidRDefault="00C273D9"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3</w:t>
            </w:r>
          </w:p>
        </w:tc>
        <w:tc>
          <w:tcPr>
            <w:tcW w:w="2030" w:type="dxa"/>
          </w:tcPr>
          <w:p w14:paraId="5476E751" w14:textId="7D15F186" w:rsidR="00C273D9" w:rsidRPr="00AA7DB2" w:rsidRDefault="00C273D9"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 xml:space="preserve">m: 9.9 </w:t>
            </w:r>
          </w:p>
        </w:tc>
      </w:tr>
      <w:tr w:rsidR="00C273D9" w:rsidRPr="00690A3E" w14:paraId="51350C7F" w14:textId="7094ECE8" w:rsidTr="00C273D9">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880" w:type="dxa"/>
          </w:tcPr>
          <w:p w14:paraId="3BC6348A" w14:textId="2EEFF434" w:rsidR="00C273D9" w:rsidRPr="00AA7DB2" w:rsidRDefault="00C273D9" w:rsidP="00200185">
            <w:pPr>
              <w:rPr>
                <w:rFonts w:ascii="Times New Roman" w:hAnsi="Times New Roman" w:cs="Times New Roman"/>
                <w:color w:val="000000"/>
              </w:rPr>
            </w:pPr>
            <w:r w:rsidRPr="00AA7DB2">
              <w:rPr>
                <w:rFonts w:ascii="Times New Roman" w:hAnsi="Times New Roman" w:cs="Times New Roman"/>
                <w:bCs w:val="0"/>
                <w:color w:val="000000"/>
              </w:rPr>
              <w:t>Larsson et al. 2006</w:t>
            </w:r>
            <w:r w:rsidR="00942FAE">
              <w:rPr>
                <w:rFonts w:ascii="Times New Roman" w:hAnsi="Times New Roman" w:cs="Times New Roman"/>
                <w:color w:val="000000"/>
                <w:vertAlign w:val="superscript"/>
              </w:rPr>
              <w:t>33</w:t>
            </w:r>
          </w:p>
        </w:tc>
        <w:tc>
          <w:tcPr>
            <w:tcW w:w="1815" w:type="dxa"/>
          </w:tcPr>
          <w:p w14:paraId="3DDA5E2F" w14:textId="77777777"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7D5C18EC" w14:textId="77777777"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2</w:t>
            </w:r>
          </w:p>
        </w:tc>
        <w:tc>
          <w:tcPr>
            <w:tcW w:w="2030" w:type="dxa"/>
          </w:tcPr>
          <w:p w14:paraId="1C51825C" w14:textId="77555268"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m: 7.1</w:t>
            </w:r>
          </w:p>
        </w:tc>
      </w:tr>
      <w:tr w:rsidR="00C273D9" w:rsidRPr="00690A3E" w14:paraId="3EA11758" w14:textId="7E02C37B" w:rsidTr="00C273D9">
        <w:trPr>
          <w:trHeight w:val="289"/>
        </w:trPr>
        <w:tc>
          <w:tcPr>
            <w:cnfStyle w:val="001000000000" w:firstRow="0" w:lastRow="0" w:firstColumn="1" w:lastColumn="0" w:oddVBand="0" w:evenVBand="0" w:oddHBand="0" w:evenHBand="0" w:firstRowFirstColumn="0" w:firstRowLastColumn="0" w:lastRowFirstColumn="0" w:lastRowLastColumn="0"/>
            <w:tcW w:w="2880" w:type="dxa"/>
          </w:tcPr>
          <w:p w14:paraId="7B2D3A3A" w14:textId="133122DA" w:rsidR="00C273D9" w:rsidRPr="00AA7DB2" w:rsidRDefault="00C273D9" w:rsidP="00200185">
            <w:pPr>
              <w:rPr>
                <w:rFonts w:ascii="Times New Roman" w:hAnsi="Times New Roman" w:cs="Times New Roman"/>
                <w:color w:val="000000"/>
              </w:rPr>
            </w:pPr>
            <w:proofErr w:type="spellStart"/>
            <w:r w:rsidRPr="00AA7DB2">
              <w:rPr>
                <w:rFonts w:ascii="Times New Roman" w:hAnsi="Times New Roman" w:cs="Times New Roman"/>
                <w:bCs w:val="0"/>
                <w:color w:val="000000"/>
              </w:rPr>
              <w:t>Lukanova</w:t>
            </w:r>
            <w:proofErr w:type="spellEnd"/>
            <w:r w:rsidRPr="00AA7DB2">
              <w:rPr>
                <w:rFonts w:ascii="Times New Roman" w:hAnsi="Times New Roman" w:cs="Times New Roman"/>
                <w:bCs w:val="0"/>
                <w:color w:val="000000"/>
              </w:rPr>
              <w:t xml:space="preserve"> et al. 2006</w:t>
            </w:r>
            <w:r w:rsidR="00EA0AD1">
              <w:rPr>
                <w:rFonts w:ascii="Times New Roman" w:hAnsi="Times New Roman" w:cs="Times New Roman"/>
                <w:color w:val="000000"/>
                <w:vertAlign w:val="superscript"/>
              </w:rPr>
              <w:t>3</w:t>
            </w:r>
            <w:r w:rsidR="00942FAE">
              <w:rPr>
                <w:rFonts w:ascii="Times New Roman" w:hAnsi="Times New Roman" w:cs="Times New Roman"/>
                <w:color w:val="000000"/>
                <w:vertAlign w:val="superscript"/>
              </w:rPr>
              <w:t>4</w:t>
            </w:r>
          </w:p>
        </w:tc>
        <w:tc>
          <w:tcPr>
            <w:tcW w:w="1815" w:type="dxa"/>
          </w:tcPr>
          <w:p w14:paraId="111FB7F6" w14:textId="77777777" w:rsidR="00C273D9" w:rsidRPr="00AA7DB2" w:rsidRDefault="00C273D9"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08E119A2" w14:textId="77777777" w:rsidR="00C273D9" w:rsidRPr="00AA7DB2" w:rsidRDefault="00C273D9"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1</w:t>
            </w:r>
          </w:p>
        </w:tc>
        <w:tc>
          <w:tcPr>
            <w:tcW w:w="2030" w:type="dxa"/>
          </w:tcPr>
          <w:p w14:paraId="4B125180" w14:textId="0776C9D2" w:rsidR="00C273D9" w:rsidRPr="00AA7DB2" w:rsidRDefault="00C273D9"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m: 8.2</w:t>
            </w:r>
          </w:p>
        </w:tc>
      </w:tr>
      <w:tr w:rsidR="00C273D9" w:rsidRPr="00690A3E" w14:paraId="48B6A2C2" w14:textId="18CD733E" w:rsidTr="00C273D9">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880" w:type="dxa"/>
          </w:tcPr>
          <w:p w14:paraId="45096D5A" w14:textId="6ABF619D" w:rsidR="00C273D9" w:rsidRPr="00AA7DB2" w:rsidRDefault="00C273D9" w:rsidP="00200185">
            <w:pPr>
              <w:tabs>
                <w:tab w:val="left" w:pos="2190"/>
              </w:tabs>
              <w:rPr>
                <w:rFonts w:ascii="Times New Roman" w:hAnsi="Times New Roman" w:cs="Times New Roman"/>
                <w:color w:val="000000"/>
              </w:rPr>
            </w:pPr>
            <w:r w:rsidRPr="00AA7DB2">
              <w:rPr>
                <w:rFonts w:ascii="Times New Roman" w:hAnsi="Times New Roman" w:cs="Times New Roman"/>
                <w:bCs w:val="0"/>
                <w:color w:val="000000"/>
              </w:rPr>
              <w:t>Reeves et al. 2007</w:t>
            </w:r>
            <w:r w:rsidRPr="00AA7DB2">
              <w:rPr>
                <w:rFonts w:ascii="Times New Roman" w:hAnsi="Times New Roman" w:cs="Times New Roman"/>
                <w:color w:val="000000"/>
              </w:rPr>
              <w:fldChar w:fldCharType="begin"/>
            </w:r>
            <w:r w:rsidRPr="00AA7DB2">
              <w:rPr>
                <w:rFonts w:ascii="Times New Roman" w:hAnsi="Times New Roman" w:cs="Times New Roman"/>
                <w:bCs w:val="0"/>
                <w:color w:val="000000"/>
              </w:rPr>
              <w:instrText xml:space="preserve"> ADDIN ZOTERO_ITEM CSL_CITATION {"citationID":"HVYWdXQS","properties":{"formattedCitation":"\\super 34\\nosupersub{}","plainCitation":"34","noteIndex":0},"citationItems":[{"id":145,"uris":["http://zotero.org/users/8585116/items/4L5RM4M5"],"itemData":{"id":145,"type":"article-journal","abstract":"OBJECTIVE: To examine the relation between body mass index (kg/m2) and cancer incidence and mortality.\nDESIGN: Prospective cohort study.\nPARTICIPANTS: 1.2 million UK women recruited into the Million Women Study, aged 50-64 during 1996-2001, and followed up, on average, for 5.4 years for cancer incidence and 7.0 years for cancer mortality.\nMAIN OUTCOME MEASURES: Relative risks of incidence and mortality for all cancers, and for 17 specific types of cancer, according to body mass index, adjusted for age, geographical region, socioeconomic status, age at first birth, parity, smoking status, alcohol intake, physical activity, years since menopause, and use of hormone replacement therapy.\nRESULTS: 45,037 incident cancers and 17 203 deaths from cancer occurred over the follow-up period. Increasing body mass index was associated with an increased incidence of endometrial cancer (trend in relative risk per 10 units=2.89, 95% confidence interval 2.62 to 3.18), adenocarcinoma of the oesophagus (2.38, 1.59 to 3.56), kidney cancer (1.53, 1.27 to 1.84), leukaemia (1.50, 1.23 to 1.83), multiple myeloma (1.31, 1.04 to 1.65), pancreatic cancer (1.24, 1.03 to 1.48), non-Hodgkin's lymphoma (1.17, 1.03 to 1.34), ovarian cancer (1.14, 1.03 to 1.27), all cancers combined (1.12, 1.09 to 1.14), breast cancer in postmenopausal women (1.40, 1.31 to 1.49) and colorectal cancer in premenopausal women (1.61, 1.05 to 2.48). In general, the relation between body mass index and mortality was similar to that for incidence. For colorectal cancer, malignant melanoma, breast cancer, and endometrial cancer, the effect of body mass index on risk differed significantly according to menopausal status.\nCONCLUSIONS: Increasing body mass index is associated with a significant increase in the risk of cancer for 10 out of 17 specific types examined. Among postmenopausal women in the UK, 5% of all cancers (about 6000 annually) are attributable to being overweight or obese. For endometrial cancer and adenocarcinoma of the oesophagus, body mass index represents a major modifiable risk factor; about half of all cases in postmenopausal women are attributable to overweight or obesity.","container-title":"BMJ (Clinical research ed.)","DOI":"10.1136/bmj.39367.495995.AE","ISSN":"1756-1833","issue":"7630","journalAbbreviation":"BMJ","language":"eng","note":"PMID: 17986716\nPMCID: PMC2099519","page":"1134","source":"PubMed","title":"Cancer incidence and mortality in relation to body mass index in the Million Women Study: cohort study","title-short":"Cancer incidence and mortality in relation to body mass index in the Million Women Study","volume":"335","author":[{"family":"Reeves","given":"Gillian K."},{"family":"Pirie","given":"Kirstin"},{"family":"Beral","given":"Valerie"},{"family":"Green","given":"Jane"},{"family":"Spencer","given":"Elizabeth"},{"family":"Bull","given":"Diana"},{"literal":"Million Women Study Collaboration"}],"issued":{"date-parts":[["2007",12,1]]}}}],"schema":"https://github.com/citation-style-language/schema/raw/master/csl-citation.json"} </w:instrText>
            </w:r>
            <w:r w:rsidRPr="00AA7DB2">
              <w:rPr>
                <w:rFonts w:ascii="Times New Roman" w:hAnsi="Times New Roman" w:cs="Times New Roman"/>
                <w:color w:val="000000"/>
              </w:rPr>
              <w:fldChar w:fldCharType="separate"/>
            </w:r>
            <w:r w:rsidRPr="00AA7DB2">
              <w:rPr>
                <w:rFonts w:ascii="Times New Roman" w:hAnsi="Times New Roman" w:cs="Times New Roman"/>
                <w:vertAlign w:val="superscript"/>
              </w:rPr>
              <w:t>3</w:t>
            </w:r>
            <w:r w:rsidR="00942FAE">
              <w:rPr>
                <w:rFonts w:ascii="Times New Roman" w:hAnsi="Times New Roman" w:cs="Times New Roman"/>
                <w:vertAlign w:val="superscript"/>
              </w:rPr>
              <w:t>5</w:t>
            </w:r>
            <w:r w:rsidRPr="00AA7DB2">
              <w:rPr>
                <w:rFonts w:ascii="Times New Roman" w:hAnsi="Times New Roman" w:cs="Times New Roman"/>
                <w:color w:val="000000"/>
              </w:rPr>
              <w:fldChar w:fldCharType="end"/>
            </w:r>
          </w:p>
        </w:tc>
        <w:tc>
          <w:tcPr>
            <w:tcW w:w="1815" w:type="dxa"/>
          </w:tcPr>
          <w:p w14:paraId="15B4DC21" w14:textId="77777777"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566DADF0" w14:textId="77777777"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2</w:t>
            </w:r>
          </w:p>
        </w:tc>
        <w:tc>
          <w:tcPr>
            <w:tcW w:w="2030" w:type="dxa"/>
          </w:tcPr>
          <w:p w14:paraId="1CCADFE7" w14:textId="0F782CF6"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m: 5.4</w:t>
            </w:r>
          </w:p>
        </w:tc>
      </w:tr>
      <w:tr w:rsidR="00C273D9" w:rsidRPr="00690A3E" w14:paraId="654C54B1" w14:textId="2DFC543F" w:rsidTr="00C273D9">
        <w:trPr>
          <w:trHeight w:val="307"/>
        </w:trPr>
        <w:tc>
          <w:tcPr>
            <w:cnfStyle w:val="001000000000" w:firstRow="0" w:lastRow="0" w:firstColumn="1" w:lastColumn="0" w:oddVBand="0" w:evenVBand="0" w:oddHBand="0" w:evenHBand="0" w:firstRowFirstColumn="0" w:firstRowLastColumn="0" w:lastRowFirstColumn="0" w:lastRowLastColumn="0"/>
            <w:tcW w:w="2880" w:type="dxa"/>
          </w:tcPr>
          <w:p w14:paraId="218ECCC3" w14:textId="2449F3DF" w:rsidR="00C273D9" w:rsidRPr="00AA7DB2" w:rsidRDefault="00C273D9" w:rsidP="00200185">
            <w:pPr>
              <w:rPr>
                <w:rFonts w:ascii="Times New Roman" w:hAnsi="Times New Roman" w:cs="Times New Roman"/>
                <w:color w:val="000000"/>
              </w:rPr>
            </w:pPr>
            <w:r w:rsidRPr="00AA7DB2">
              <w:rPr>
                <w:rFonts w:ascii="Times New Roman" w:hAnsi="Times New Roman" w:cs="Times New Roman"/>
                <w:bCs w:val="0"/>
                <w:color w:val="000000"/>
              </w:rPr>
              <w:t>Song et al. 2008</w:t>
            </w:r>
            <w:r w:rsidR="00EA0AD1">
              <w:rPr>
                <w:rFonts w:ascii="Times New Roman" w:hAnsi="Times New Roman" w:cs="Times New Roman"/>
                <w:color w:val="000000"/>
                <w:vertAlign w:val="superscript"/>
              </w:rPr>
              <w:t>3</w:t>
            </w:r>
            <w:r w:rsidR="00942FAE">
              <w:rPr>
                <w:rFonts w:ascii="Times New Roman" w:hAnsi="Times New Roman" w:cs="Times New Roman"/>
                <w:color w:val="000000"/>
                <w:vertAlign w:val="superscript"/>
              </w:rPr>
              <w:t>6</w:t>
            </w:r>
          </w:p>
        </w:tc>
        <w:tc>
          <w:tcPr>
            <w:tcW w:w="1815" w:type="dxa"/>
          </w:tcPr>
          <w:p w14:paraId="7E5217F9" w14:textId="77777777" w:rsidR="00C273D9" w:rsidRPr="00AA7DB2" w:rsidRDefault="00C273D9"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2E6EA212" w14:textId="77777777" w:rsidR="00C273D9" w:rsidRPr="00AA7DB2" w:rsidRDefault="00C273D9"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5</w:t>
            </w:r>
          </w:p>
        </w:tc>
        <w:tc>
          <w:tcPr>
            <w:tcW w:w="2030" w:type="dxa"/>
          </w:tcPr>
          <w:p w14:paraId="4438B89F" w14:textId="4B564305" w:rsidR="00C273D9" w:rsidRPr="00AA7DB2" w:rsidRDefault="00C273D9"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m: 8.75</w:t>
            </w:r>
          </w:p>
        </w:tc>
      </w:tr>
      <w:tr w:rsidR="00C273D9" w:rsidRPr="00690A3E" w14:paraId="093E5FCF" w14:textId="4F0F8D65" w:rsidTr="00C273D9">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880" w:type="dxa"/>
          </w:tcPr>
          <w:p w14:paraId="3C5A076E" w14:textId="3A3236E6" w:rsidR="00C273D9" w:rsidRPr="00AA7DB2" w:rsidRDefault="00C273D9" w:rsidP="00200185">
            <w:pPr>
              <w:rPr>
                <w:rFonts w:ascii="Times New Roman" w:hAnsi="Times New Roman" w:cs="Times New Roman"/>
                <w:color w:val="000000"/>
              </w:rPr>
            </w:pPr>
            <w:r w:rsidRPr="00AA7DB2">
              <w:rPr>
                <w:rFonts w:ascii="Times New Roman" w:hAnsi="Times New Roman" w:cs="Times New Roman"/>
                <w:bCs w:val="0"/>
                <w:color w:val="000000"/>
              </w:rPr>
              <w:t>Bassett et al. 2010</w:t>
            </w:r>
            <w:r w:rsidRPr="00AA7DB2">
              <w:rPr>
                <w:rFonts w:ascii="Times New Roman" w:hAnsi="Times New Roman" w:cs="Times New Roman"/>
                <w:color w:val="000000"/>
              </w:rPr>
              <w:fldChar w:fldCharType="begin"/>
            </w:r>
            <w:r w:rsidRPr="00AA7DB2">
              <w:rPr>
                <w:rFonts w:ascii="Times New Roman" w:hAnsi="Times New Roman" w:cs="Times New Roman"/>
                <w:bCs w:val="0"/>
                <w:color w:val="000000"/>
              </w:rPr>
              <w:instrText xml:space="preserve"> ADDIN ZOTERO_ITEM CSL_CITATION {"citationID":"fQF91W8Z","properties":{"formattedCitation":"\\super 36\\nosupersub{}","plainCitation":"36","noteIndex":0},"citationItems":[{"id":150,"uris":["http://zotero.org/users/8585116/items/AKXAQCJA"],"itemData":{"id":150,"type":"article-journal","abstract":"BACKGROUND: Epidemiologic studies have consistently reported positive associations between obesity and colon cancer risk for men, but the evidence is less consistent for women. Few studies have investigated effects of weight change on colon cancer risk.\nMETHODS: Using the Melbourne Collaborative Cohort Study, which recruited men and women mostly in 40 to 69 years of age, we investigated associations between weight and body mass index (BMI) at age 18 years and at study entry and weight change since age 18 years and colon cancer. Hazard ratios (HR) and 95% confidence intervals (CI) were estimated using Cox regression.\nRESULTS: During follow-up of 16,188 men and 23,438 women for 14 years on average, we ascertained 569 incident colon cancers. Weight and BMI at study entry were positively associated with colon cancer risk for men [HR, 1.12 (95% CI, 1.04-1.21) per 5-kg increment; HR, 1.39 (95% CI, 1.12-1.71) per 5 kg/m(2)], but not women. Risk of colon cancer was not </w:instrText>
            </w:r>
            <w:r w:rsidRPr="00AA7DB2">
              <w:rPr>
                <w:rFonts w:ascii="Times New Roman" w:hAnsi="Times New Roman" w:cs="Times New Roman" w:hint="eastAsia"/>
                <w:bCs w:val="0"/>
                <w:color w:val="000000"/>
              </w:rPr>
              <w:instrText xml:space="preserve">associated with weight or BMI at age 18 years. Adult weight change was positively associated with colon cancer risk for men (HR, 1.11 per 5-kg increment; 95% CI, 1.03-1.20), but not women (HR, 1.00; 95% CI, 0.94-1.07). Men who gained </w:instrText>
            </w:r>
            <w:r w:rsidRPr="00AA7DB2">
              <w:rPr>
                <w:rFonts w:ascii="Times New Roman" w:hAnsi="Times New Roman" w:cs="Times New Roman" w:hint="eastAsia"/>
                <w:bCs w:val="0"/>
                <w:color w:val="000000"/>
              </w:rPr>
              <w:instrText>≥</w:instrText>
            </w:r>
            <w:r w:rsidRPr="00AA7DB2">
              <w:rPr>
                <w:rFonts w:ascii="Times New Roman" w:hAnsi="Times New Roman" w:cs="Times New Roman" w:hint="eastAsia"/>
                <w:bCs w:val="0"/>
                <w:color w:val="000000"/>
              </w:rPr>
              <w:instrText>20 kg from age 18 ha</w:instrText>
            </w:r>
            <w:r w:rsidRPr="00AA7DB2">
              <w:rPr>
                <w:rFonts w:ascii="Times New Roman" w:hAnsi="Times New Roman" w:cs="Times New Roman"/>
                <w:bCs w:val="0"/>
                <w:color w:val="000000"/>
              </w:rPr>
              <w:instrText xml:space="preserve">d an increased risk of colon cancer compared with men whose weight was stable (HR, 1.47; 95% CI, 0.94-2.31).\nCONCLUSION: Weight gain during adult life increases men's risk of colon cancer.\nIMPACT: Avoiding excessive weight gain might help reduce colon cancer risk for men.","container-title":"Cancer Epidemiology, Biomarkers &amp; Prevention: A Publication of the American Association for Cancer Research, Cosponsored by the American Society of Preventive Oncology","DOI":"10.1158/1055-9965.EPI-10-0543","ISSN":"1538-7755","issue":"11","journalAbbreviation":"Cancer Epidemiol Biomarkers Prev","language":"eng","note":"PMID: 20870733","page":"2978-2986","source":"PubMed","title":"Body size, weight change, and risk of colon cancer","volume":"19","author":[{"family":"Bassett","given":"Julie K."},{"family":"Severi","given":"Gianluca"},{"family":"English","given":"Dallas R."},{"family":"Baglietto","given":"Laura"},{"family":"Krishnan","given":"Kavitha"},{"family":"Hopper","given":"John L."},{"family":"Giles","given":"Graham G."}],"issued":{"date-parts":[["2010",11]]}}}],"schema":"https://github.com/citation-style-language/schema/raw/master/csl-citation.json"} </w:instrText>
            </w:r>
            <w:r w:rsidRPr="00AA7DB2">
              <w:rPr>
                <w:rFonts w:ascii="Times New Roman" w:hAnsi="Times New Roman" w:cs="Times New Roman"/>
                <w:color w:val="000000"/>
              </w:rPr>
              <w:fldChar w:fldCharType="separate"/>
            </w:r>
            <w:r w:rsidRPr="00AA7DB2">
              <w:rPr>
                <w:rFonts w:ascii="Times New Roman" w:hAnsi="Times New Roman" w:cs="Times New Roman"/>
                <w:vertAlign w:val="superscript"/>
              </w:rPr>
              <w:t>3</w:t>
            </w:r>
            <w:r w:rsidR="00942FAE">
              <w:rPr>
                <w:rFonts w:ascii="Times New Roman" w:hAnsi="Times New Roman" w:cs="Times New Roman"/>
                <w:vertAlign w:val="superscript"/>
              </w:rPr>
              <w:t>7</w:t>
            </w:r>
            <w:r w:rsidRPr="00AA7DB2">
              <w:rPr>
                <w:rFonts w:ascii="Times New Roman" w:hAnsi="Times New Roman" w:cs="Times New Roman"/>
                <w:color w:val="000000"/>
              </w:rPr>
              <w:fldChar w:fldCharType="end"/>
            </w:r>
          </w:p>
        </w:tc>
        <w:tc>
          <w:tcPr>
            <w:tcW w:w="1815" w:type="dxa"/>
          </w:tcPr>
          <w:p w14:paraId="64DBEDD6" w14:textId="77777777"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644013A4" w14:textId="77777777"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2</w:t>
            </w:r>
          </w:p>
        </w:tc>
        <w:tc>
          <w:tcPr>
            <w:tcW w:w="2030" w:type="dxa"/>
          </w:tcPr>
          <w:p w14:paraId="22B0292B" w14:textId="7F565F29" w:rsidR="00C273D9" w:rsidRPr="00AA7DB2" w:rsidRDefault="00AA7DB2"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m: 14</w:t>
            </w:r>
          </w:p>
        </w:tc>
      </w:tr>
      <w:tr w:rsidR="00C273D9" w:rsidRPr="00690A3E" w14:paraId="7A8E2723" w14:textId="5B28296A" w:rsidTr="00C273D9">
        <w:trPr>
          <w:trHeight w:val="289"/>
        </w:trPr>
        <w:tc>
          <w:tcPr>
            <w:cnfStyle w:val="001000000000" w:firstRow="0" w:lastRow="0" w:firstColumn="1" w:lastColumn="0" w:oddVBand="0" w:evenVBand="0" w:oddHBand="0" w:evenHBand="0" w:firstRowFirstColumn="0" w:firstRowLastColumn="0" w:lastRowFirstColumn="0" w:lastRowLastColumn="0"/>
            <w:tcW w:w="2880" w:type="dxa"/>
          </w:tcPr>
          <w:p w14:paraId="38EE4AE3" w14:textId="0B63CC7C" w:rsidR="00C273D9" w:rsidRPr="00AA7DB2" w:rsidRDefault="00C273D9" w:rsidP="00200185">
            <w:pPr>
              <w:rPr>
                <w:rFonts w:ascii="Times New Roman" w:hAnsi="Times New Roman" w:cs="Times New Roman"/>
                <w:color w:val="000000"/>
              </w:rPr>
            </w:pPr>
            <w:proofErr w:type="spellStart"/>
            <w:r w:rsidRPr="00AA7DB2">
              <w:rPr>
                <w:rFonts w:ascii="Times New Roman" w:hAnsi="Times New Roman" w:cs="Times New Roman"/>
                <w:bCs w:val="0"/>
                <w:color w:val="000000"/>
              </w:rPr>
              <w:t>Laake</w:t>
            </w:r>
            <w:proofErr w:type="spellEnd"/>
            <w:r w:rsidRPr="00AA7DB2">
              <w:rPr>
                <w:rFonts w:ascii="Times New Roman" w:hAnsi="Times New Roman" w:cs="Times New Roman"/>
                <w:bCs w:val="0"/>
                <w:color w:val="000000"/>
              </w:rPr>
              <w:t xml:space="preserve"> et al. 2010</w:t>
            </w:r>
            <w:r w:rsidRPr="00AA7DB2">
              <w:rPr>
                <w:rFonts w:ascii="Times New Roman" w:hAnsi="Times New Roman" w:cs="Times New Roman"/>
                <w:color w:val="000000"/>
              </w:rPr>
              <w:fldChar w:fldCharType="begin"/>
            </w:r>
            <w:r w:rsidRPr="00AA7DB2">
              <w:rPr>
                <w:rFonts w:ascii="Times New Roman" w:hAnsi="Times New Roman" w:cs="Times New Roman"/>
                <w:bCs w:val="0"/>
                <w:color w:val="000000"/>
              </w:rPr>
              <w:instrText xml:space="preserve"> ADDIN ZOTERO_ITEM CSL_CITATION {"citationID":"jZs7yV93","properties":{"formattedCitation":"\\super 37\\nosupersub{}","plainCitation":"37","noteIndex":0},"citationItems":[{"id":152,"uris":["http://zotero.org/users/8585116/items/K6S6A2VT"],"itemData":{"id":152,"type":"article-journal","abstract":"BACKGROUND: Body mass index (BMI) is an established risk factor for colon cancer, but risks may differ between genders and colon subsites. Moreover, whether weight change influences risk is not yet clarified. We investigated these issues in a large, Norwegian, population-based cohort study.\nMETHODS: Participants' weight was measured at examinations up to three times between 1974 and 1988. Hazard ratios (HR) and confidence intervals (CI) were estimated using Cox regression.\nRESULTS: During follow-up of 38,822 men and 37,357 women, we identified 228 proximal and 174 distal colon cancer cases in men and 237 and 159 cases, respectively, in women. The association between BMI and colon cancer risk differed between subsites in men (P = 0.02) but not in women (P = 0.95). In men, HRs (95% CIs) per 5 kg/m(2) were 1.07 (0.86-1.33) and 1.49 (1.19-1.87) for proximal and distal colon, respectively. In women, corresponding HRs (95% CIs) were 1.15 (0.99-1.34) and 1.25 (1.05-1.49). Among overweight men (BMI &gt; or = 25 kg/m(2)), weight gain &gt; or = 10 kg gave higher colon cancer risk than weight maintenance (HR, 2.09; 95% CI, 1.21-3.63), whereas risks were similar among men with stable weight, weight loss, or gains &lt;10 kg. Weight change was not associated with risk in women.\nCONCLUSIONS: The influence of BMI on colon cancer risk differed between subsites in men. Weight gains &lt;10 kg did not influence risk.\nIMPACT: Our results support gender differences and the hypothesis of different etiologies for colon subsites. Whether weight loss in the overweight decreases risk of colon cancer warrants further study.","container-title":"Cancer Epidemiology, Biomarkers &amp; Prevention: A Publication of the American Association for Cancer Research, Cosponsored by the American Society of Preventive Oncology","DOI":"10.1158/1055-9965.EPI-09-0813","ISSN":"1538-7755","issue":"6","journalAbbreviation":"Cancer Epidemiol Biomarkers Prev","language":"eng","note":"PMID: 20501754","page":"1511-1522","source":"PubMed","title":"A prospective study of body mass index, weight change, and risk of cancer in the proximal and distal colon","volume":"19","author":[{"family":"Laake","given":"Ida"},{"family":"Thune","given":"Inger"},{"family":"Selmer","given":"Randi"},{"family":"Tretli","given":"Steinar"},{"family":"Slattery","given":"Martha L."},{"family":"Veierød","given":"Marit B."}],"issued":{"date-parts":[["2010",6]]}}}],"schema":"https://github.com/citation-style-language/schema/raw/master/csl-citation.json"} </w:instrText>
            </w:r>
            <w:r w:rsidRPr="00AA7DB2">
              <w:rPr>
                <w:rFonts w:ascii="Times New Roman" w:hAnsi="Times New Roman" w:cs="Times New Roman"/>
                <w:color w:val="000000"/>
              </w:rPr>
              <w:fldChar w:fldCharType="separate"/>
            </w:r>
            <w:r w:rsidRPr="00AA7DB2">
              <w:rPr>
                <w:rFonts w:ascii="Times New Roman" w:hAnsi="Times New Roman" w:cs="Times New Roman"/>
                <w:vertAlign w:val="superscript"/>
              </w:rPr>
              <w:t>3</w:t>
            </w:r>
            <w:r w:rsidR="00942FAE">
              <w:rPr>
                <w:rFonts w:ascii="Times New Roman" w:hAnsi="Times New Roman" w:cs="Times New Roman"/>
                <w:vertAlign w:val="superscript"/>
              </w:rPr>
              <w:t>8</w:t>
            </w:r>
            <w:r w:rsidRPr="00AA7DB2">
              <w:rPr>
                <w:rFonts w:ascii="Times New Roman" w:hAnsi="Times New Roman" w:cs="Times New Roman"/>
                <w:color w:val="000000"/>
              </w:rPr>
              <w:fldChar w:fldCharType="end"/>
            </w:r>
          </w:p>
        </w:tc>
        <w:tc>
          <w:tcPr>
            <w:tcW w:w="1815" w:type="dxa"/>
          </w:tcPr>
          <w:p w14:paraId="28BBB345" w14:textId="77777777" w:rsidR="00C273D9" w:rsidRPr="00AA7DB2" w:rsidRDefault="00C273D9"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1</w:t>
            </w:r>
          </w:p>
        </w:tc>
        <w:tc>
          <w:tcPr>
            <w:tcW w:w="2301" w:type="dxa"/>
          </w:tcPr>
          <w:p w14:paraId="43D91883" w14:textId="77777777" w:rsidR="00C273D9" w:rsidRPr="00AA7DB2" w:rsidRDefault="00C273D9"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1</w:t>
            </w:r>
          </w:p>
        </w:tc>
        <w:tc>
          <w:tcPr>
            <w:tcW w:w="2030" w:type="dxa"/>
          </w:tcPr>
          <w:p w14:paraId="2EC9BCB2" w14:textId="5F0BF964" w:rsidR="00C273D9" w:rsidRPr="00AA7DB2" w:rsidRDefault="00AA7DB2" w:rsidP="002001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m: 23.2</w:t>
            </w:r>
          </w:p>
        </w:tc>
      </w:tr>
      <w:tr w:rsidR="00C273D9" w:rsidRPr="00690A3E" w14:paraId="776068EA" w14:textId="0C58D5CE" w:rsidTr="00C273D9">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880" w:type="dxa"/>
          </w:tcPr>
          <w:p w14:paraId="3A8069D8" w14:textId="6C19E660" w:rsidR="00C273D9" w:rsidRPr="00AA7DB2" w:rsidRDefault="00C273D9" w:rsidP="00200185">
            <w:pPr>
              <w:jc w:val="both"/>
              <w:rPr>
                <w:rFonts w:ascii="Times New Roman" w:hAnsi="Times New Roman" w:cs="Times New Roman"/>
                <w:color w:val="000000"/>
              </w:rPr>
            </w:pPr>
            <w:proofErr w:type="spellStart"/>
            <w:r w:rsidRPr="00AA7DB2">
              <w:rPr>
                <w:rFonts w:ascii="Times New Roman" w:hAnsi="Times New Roman" w:cs="Times New Roman"/>
                <w:bCs w:val="0"/>
                <w:color w:val="000000"/>
              </w:rPr>
              <w:t>Doubeni</w:t>
            </w:r>
            <w:proofErr w:type="spellEnd"/>
            <w:r w:rsidRPr="00AA7DB2">
              <w:rPr>
                <w:rFonts w:ascii="Times New Roman" w:hAnsi="Times New Roman" w:cs="Times New Roman"/>
                <w:bCs w:val="0"/>
                <w:color w:val="000000"/>
              </w:rPr>
              <w:t xml:space="preserve"> et al. 2012</w:t>
            </w:r>
            <w:r w:rsidRPr="00AA7DB2">
              <w:rPr>
                <w:rFonts w:ascii="Times New Roman" w:hAnsi="Times New Roman" w:cs="Times New Roman"/>
                <w:color w:val="000000"/>
              </w:rPr>
              <w:fldChar w:fldCharType="begin"/>
            </w:r>
            <w:r w:rsidRPr="00AA7DB2">
              <w:rPr>
                <w:rFonts w:ascii="Times New Roman" w:hAnsi="Times New Roman" w:cs="Times New Roman"/>
                <w:bCs w:val="0"/>
                <w:color w:val="000000"/>
              </w:rPr>
              <w:instrText xml:space="preserve"> ADDIN ZOTERO_ITEM CSL_CITATION {"citationID":"KafqAZUx","properties":{"formattedCitation":"\\super 38\\nosupersub{}","plainCitation":"38","noteIndex":0},"citationItems":[{"id":154,"uris":["http://zotero.org/users/8585116/items/N2XF3LBF"],"itemData":{"id":154,"type":"article-journal","abstract":"BACKGROUND: Health behaviors are known risk factors for colorectal cancer and are more common in low socioeconomic status (SES) populations. We evaluated the extent to which behavioral risk factors and body mass index (BMI) explain SES disparities in colorectal cancer incidence, overall and by tumor location.\nMETHODS: We analyzed prospective National Institutes of Health-AARP Diet and Health Study data on 506 488 participants who were recruited in 1995-1996 from six US states and two metropolitan areas and followed through 2006. Detailed baseline data on risk factors for colorectal cancer, including health behaviors, were obtained using questionnaires. SES was measured by self-reported education and census-tract data. The outcome was primary incident invasive colorectal adenocarcinoma. Poisson regression was used to estimate the association between SES and risk of incident colorectal cancer, with adjustment for age, sex, race and ethnicity, family history, and state of residence. The model estimates were used to derive percentage mediation by behavioral risk factors; bias-corrected 95% confidence intervals were obtained through bootstrap techniques.\nRESULTS: Seven-thousand six-hundred seventy-six participants developed colorectal cancer during follow-up. SES differences in prevalence of physical inactivity, unhealthy diet, smoking, and unhealthy weight each explained between 11.3% (BMI) and 21.6% (diet) of the association between education and risk of colorectal cancer and between 8.6% (smoking) and 15.3% (diet) of the association between neighborhood SES and risk of colorectal cancer. Health behaviors and BMI combined explained approximately 43.9% (95% CI = 35.1% to 57.9%) of the association of education and 36.2% (95% CI = 28.0% to 51.2%) of the association of neighborhood SES with risk of colorectal cancer. The percentage explained by all factors and BMI combined was largest for right colon cancers and smallest for rectal cancers.\nCONCLUSION: A substantial proportion of the socioeconomic disparity in risk of new-onset colorectal cancer, and particularly of right colon cancers, may be attributable to the higher prevalence of adverse health behaviors in low-SES populations.","container-title":"Journal of the National Cancer Institute","DOI":"10.1093/jnci/djs346","ISSN":"1460-2105","issue":"18","journalAbbreviation":"J Natl Cancer Inst","language":"eng","note":"PMID: 22952311\nPMCID: PMC3529596","page":"1353-1362","source":"PubMed","title":"Contribution of behavioral risk factors and obesity to socioeconomic differences in colorectal cancer incidence","volume":"104","author":[{"family":"Doubeni","given":"Chyke A."},{"family":"Major","given":"Jacqueline M."},{"family":"Laiyemo","given":"Adeyinka O."},{"family":"Schootman","given":"Mario"},{"family":"Zauber","given":"Ann G."},{"family":"Hollenbeck","given":"Albert R."},{"family":"Sinha","given":"Rashmi"},{"family":"Allison","given":"Jeroan"}],"issued":{"date-parts":[["2012",9,19]]}}}],"schema":"https://github.com/citation-style-language/schema/raw/master/csl-citation.json"} </w:instrText>
            </w:r>
            <w:r w:rsidRPr="00AA7DB2">
              <w:rPr>
                <w:rFonts w:ascii="Times New Roman" w:hAnsi="Times New Roman" w:cs="Times New Roman"/>
                <w:color w:val="000000"/>
              </w:rPr>
              <w:fldChar w:fldCharType="separate"/>
            </w:r>
            <w:r w:rsidRPr="00AA7DB2">
              <w:rPr>
                <w:rFonts w:ascii="Times New Roman" w:hAnsi="Times New Roman" w:cs="Times New Roman"/>
                <w:vertAlign w:val="superscript"/>
              </w:rPr>
              <w:t>3</w:t>
            </w:r>
            <w:r w:rsidR="00942FAE">
              <w:rPr>
                <w:rFonts w:ascii="Times New Roman" w:hAnsi="Times New Roman" w:cs="Times New Roman"/>
                <w:vertAlign w:val="superscript"/>
              </w:rPr>
              <w:t>9</w:t>
            </w:r>
            <w:r w:rsidRPr="00AA7DB2">
              <w:rPr>
                <w:rFonts w:ascii="Times New Roman" w:hAnsi="Times New Roman" w:cs="Times New Roman"/>
                <w:color w:val="000000"/>
              </w:rPr>
              <w:fldChar w:fldCharType="end"/>
            </w:r>
            <w:r w:rsidRPr="00AA7DB2">
              <w:rPr>
                <w:rFonts w:ascii="Times New Roman" w:hAnsi="Times New Roman" w:cs="Times New Roman"/>
                <w:vertAlign w:val="superscript"/>
              </w:rPr>
              <w:t>, a</w:t>
            </w:r>
          </w:p>
        </w:tc>
        <w:tc>
          <w:tcPr>
            <w:tcW w:w="1815" w:type="dxa"/>
          </w:tcPr>
          <w:p w14:paraId="6B694E52" w14:textId="77777777"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rPr>
              <w:t>n/a</w:t>
            </w:r>
          </w:p>
        </w:tc>
        <w:tc>
          <w:tcPr>
            <w:tcW w:w="2301" w:type="dxa"/>
          </w:tcPr>
          <w:p w14:paraId="41EE8B3D" w14:textId="77777777" w:rsidR="00C273D9" w:rsidRPr="00AA7DB2" w:rsidRDefault="00C273D9"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rPr>
              <w:t>n/a</w:t>
            </w:r>
          </w:p>
        </w:tc>
        <w:tc>
          <w:tcPr>
            <w:tcW w:w="2030" w:type="dxa"/>
          </w:tcPr>
          <w:p w14:paraId="470EEAD8" w14:textId="40E5E255" w:rsidR="00C273D9" w:rsidRPr="00AA7DB2" w:rsidRDefault="00DB6EC8" w:rsidP="002001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DB2">
              <w:rPr>
                <w:rFonts w:ascii="Times New Roman" w:hAnsi="Times New Roman" w:cs="Times New Roman"/>
              </w:rPr>
              <w:t>n/a</w:t>
            </w:r>
            <w:r w:rsidRPr="00AA7DB2">
              <w:rPr>
                <w:rFonts w:ascii="Times New Roman" w:hAnsi="Times New Roman" w:cs="Times New Roman"/>
                <w:color w:val="000000"/>
              </w:rPr>
              <w:t xml:space="preserve"> </w:t>
            </w:r>
            <w:r w:rsidR="00C74CCB">
              <w:rPr>
                <w:rFonts w:ascii="Times New Roman" w:hAnsi="Times New Roman" w:cs="Times New Roman"/>
                <w:color w:val="000000"/>
              </w:rPr>
              <w:t>(</w:t>
            </w:r>
            <w:r w:rsidR="009A7270" w:rsidRPr="00AA7DB2">
              <w:rPr>
                <w:rFonts w:ascii="Times New Roman" w:hAnsi="Times New Roman" w:cs="Times New Roman"/>
                <w:color w:val="000000"/>
              </w:rPr>
              <w:t xml:space="preserve">m: </w:t>
            </w:r>
            <w:r w:rsidR="009A7270">
              <w:rPr>
                <w:rFonts w:ascii="Times New Roman" w:hAnsi="Times New Roman" w:cs="Times New Roman"/>
                <w:color w:val="000000"/>
              </w:rPr>
              <w:t>&lt;</w:t>
            </w:r>
            <w:r w:rsidR="009A7270" w:rsidRPr="00AA7DB2">
              <w:rPr>
                <w:rFonts w:ascii="Times New Roman" w:hAnsi="Times New Roman" w:cs="Times New Roman"/>
                <w:color w:val="000000"/>
              </w:rPr>
              <w:t>9</w:t>
            </w:r>
            <w:r w:rsidR="00C74CCB">
              <w:rPr>
                <w:rFonts w:ascii="Times New Roman" w:hAnsi="Times New Roman" w:cs="Times New Roman"/>
                <w:color w:val="000000"/>
              </w:rPr>
              <w:t>)</w:t>
            </w:r>
          </w:p>
        </w:tc>
      </w:tr>
      <w:tr w:rsidR="009A7270" w:rsidRPr="00690A3E" w14:paraId="7490B896" w14:textId="2254445A" w:rsidTr="00C273D9">
        <w:trPr>
          <w:trHeight w:val="289"/>
        </w:trPr>
        <w:tc>
          <w:tcPr>
            <w:cnfStyle w:val="001000000000" w:firstRow="0" w:lastRow="0" w:firstColumn="1" w:lastColumn="0" w:oddVBand="0" w:evenVBand="0" w:oddHBand="0" w:evenHBand="0" w:firstRowFirstColumn="0" w:firstRowLastColumn="0" w:lastRowFirstColumn="0" w:lastRowLastColumn="0"/>
            <w:tcW w:w="2880" w:type="dxa"/>
          </w:tcPr>
          <w:p w14:paraId="48A5DD55" w14:textId="25011EC3" w:rsidR="009A7270" w:rsidRPr="00AA7DB2" w:rsidRDefault="009A7270" w:rsidP="009A7270">
            <w:pPr>
              <w:rPr>
                <w:rFonts w:ascii="Times New Roman" w:hAnsi="Times New Roman" w:cs="Times New Roman"/>
                <w:color w:val="000000"/>
                <w:vertAlign w:val="superscript"/>
              </w:rPr>
            </w:pPr>
            <w:r w:rsidRPr="00AA7DB2">
              <w:rPr>
                <w:rFonts w:ascii="Times New Roman" w:hAnsi="Times New Roman" w:cs="Times New Roman"/>
                <w:bCs w:val="0"/>
                <w:color w:val="000000"/>
              </w:rPr>
              <w:t>Matsuo et al. 2012</w:t>
            </w:r>
            <w:r w:rsidRPr="00AA7DB2">
              <w:rPr>
                <w:rFonts w:ascii="Times New Roman" w:hAnsi="Times New Roman" w:cs="Times New Roman"/>
                <w:color w:val="000000"/>
              </w:rPr>
              <w:fldChar w:fldCharType="begin"/>
            </w:r>
            <w:r w:rsidRPr="00AA7DB2">
              <w:rPr>
                <w:rFonts w:ascii="Times New Roman" w:hAnsi="Times New Roman" w:cs="Times New Roman"/>
                <w:bCs w:val="0"/>
                <w:color w:val="000000"/>
              </w:rPr>
              <w:instrText xml:space="preserve"> ADDIN ZOTERO_ITEM CSL_CITATION {"citationID":"u0BuFM7y","properties":{"formattedCitation":"\\super 39\\nosupersub{}","plainCitation":"39","noteIndex":0},"citationItems":[{"id":157,"uris":["http://zotero.org/users/8585116/items/73PR4H5G"],"itemData":{"id":157,"type":"article-journal","container-title":"Annals of Oncology","DOI":"10.1093/annonc/mdr143","ISSN":"0923-7534, 1569-8041","issue":"2","journalAbbreviation":"Annals of Oncology","language":"English","note":"publisher: Elsevier\nPMID: 21597097","page":"479-490","source":"www.annalsofoncology.org","title":"Association between body mass index and the colorectal cancer risk in Japan: pooled analysis of population-based cohort studies in Japan","title-short":"Association between body mass index and the colorectal cancer risk in Japan","volume":"23","author":[{"family":"Matsuo","given":"K."},{"family":"Mizoue","given":"T."},{"family":"Tanaka","given":"K."},{"family":"Tsuji","given":"I."},{"family":"Sugawara","given":"Y."},{"family":"Sasazuki","given":"S."},{"family":"Nagata","given":"C."},{"family":"Tamakoshi","given":"A."},{"family":"Wakai","given":"K."},{"family":"Inoue","given":"M."},{"family":"Tsugane","given":"S."}],"issued":{"date-parts":[["2012",2,1]]}}}],"schema":"https://github.com/citation-style-language/schema/raw/master/csl-citation.json"} </w:instrText>
            </w:r>
            <w:r w:rsidRPr="00AA7DB2">
              <w:rPr>
                <w:rFonts w:ascii="Times New Roman" w:hAnsi="Times New Roman" w:cs="Times New Roman"/>
                <w:color w:val="000000"/>
              </w:rPr>
              <w:fldChar w:fldCharType="separate"/>
            </w:r>
            <w:r w:rsidR="00942FAE">
              <w:rPr>
                <w:rFonts w:ascii="Times New Roman" w:hAnsi="Times New Roman" w:cs="Times New Roman"/>
                <w:vertAlign w:val="superscript"/>
              </w:rPr>
              <w:t>40</w:t>
            </w:r>
            <w:r w:rsidRPr="00AA7DB2">
              <w:rPr>
                <w:rFonts w:ascii="Times New Roman" w:hAnsi="Times New Roman" w:cs="Times New Roman"/>
                <w:color w:val="000000"/>
              </w:rPr>
              <w:fldChar w:fldCharType="end"/>
            </w:r>
            <w:r w:rsidRPr="00AA7DB2">
              <w:rPr>
                <w:rFonts w:ascii="Times New Roman" w:hAnsi="Times New Roman" w:cs="Times New Roman"/>
                <w:vertAlign w:val="superscript"/>
              </w:rPr>
              <w:t>, b</w:t>
            </w:r>
          </w:p>
        </w:tc>
        <w:tc>
          <w:tcPr>
            <w:tcW w:w="1815" w:type="dxa"/>
          </w:tcPr>
          <w:p w14:paraId="1E28D754" w14:textId="77777777" w:rsidR="009A7270" w:rsidRPr="00AA7DB2" w:rsidRDefault="009A7270" w:rsidP="009A7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rPr>
              <w:t>n/a</w:t>
            </w:r>
          </w:p>
        </w:tc>
        <w:tc>
          <w:tcPr>
            <w:tcW w:w="2301" w:type="dxa"/>
          </w:tcPr>
          <w:p w14:paraId="1FD97601" w14:textId="77777777" w:rsidR="009A7270" w:rsidRPr="00AA7DB2" w:rsidRDefault="009A7270" w:rsidP="009A7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rPr>
              <w:t>n/a</w:t>
            </w:r>
          </w:p>
        </w:tc>
        <w:tc>
          <w:tcPr>
            <w:tcW w:w="2030" w:type="dxa"/>
          </w:tcPr>
          <w:p w14:paraId="15CEE90B" w14:textId="0A6C5061" w:rsidR="009A7270" w:rsidRPr="00AA7DB2" w:rsidRDefault="00DB6EC8" w:rsidP="009A7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7DB2">
              <w:rPr>
                <w:rFonts w:ascii="Times New Roman" w:hAnsi="Times New Roman" w:cs="Times New Roman"/>
              </w:rPr>
              <w:t>n/a</w:t>
            </w:r>
            <w:r w:rsidRPr="00AA7DB2">
              <w:rPr>
                <w:rFonts w:ascii="Times New Roman" w:hAnsi="Times New Roman" w:cs="Times New Roman"/>
                <w:color w:val="000000"/>
              </w:rPr>
              <w:t xml:space="preserve"> </w:t>
            </w:r>
            <w:r w:rsidR="00C74CCB">
              <w:rPr>
                <w:rFonts w:ascii="Times New Roman" w:hAnsi="Times New Roman" w:cs="Times New Roman"/>
                <w:color w:val="000000"/>
              </w:rPr>
              <w:t>(</w:t>
            </w:r>
            <w:r w:rsidR="009A7270" w:rsidRPr="00AA7DB2">
              <w:rPr>
                <w:rFonts w:ascii="Times New Roman" w:hAnsi="Times New Roman" w:cs="Times New Roman"/>
                <w:color w:val="000000"/>
              </w:rPr>
              <w:t>m: 1</w:t>
            </w:r>
            <w:r w:rsidR="009A7270">
              <w:rPr>
                <w:rFonts w:ascii="Times New Roman" w:hAnsi="Times New Roman" w:cs="Times New Roman"/>
                <w:color w:val="000000"/>
              </w:rPr>
              <w:t>1</w:t>
            </w:r>
            <w:r w:rsidR="00C74CCB">
              <w:rPr>
                <w:rFonts w:ascii="Times New Roman" w:hAnsi="Times New Roman" w:cs="Times New Roman"/>
                <w:color w:val="000000"/>
              </w:rPr>
              <w:t>)</w:t>
            </w:r>
          </w:p>
        </w:tc>
      </w:tr>
      <w:tr w:rsidR="00AA7DB2" w:rsidRPr="00690A3E" w14:paraId="551D2FC9" w14:textId="3DCF1540" w:rsidTr="00C273D9">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880" w:type="dxa"/>
          </w:tcPr>
          <w:p w14:paraId="6F06437B" w14:textId="576FB20B" w:rsidR="00AA7DB2" w:rsidRPr="00AA7DB2" w:rsidRDefault="00AA7DB2" w:rsidP="00AA7DB2">
            <w:pPr>
              <w:rPr>
                <w:rFonts w:ascii="Times New Roman" w:hAnsi="Times New Roman" w:cs="Times New Roman"/>
              </w:rPr>
            </w:pPr>
            <w:proofErr w:type="spellStart"/>
            <w:r w:rsidRPr="00AA7DB2">
              <w:rPr>
                <w:rFonts w:ascii="Times New Roman" w:hAnsi="Times New Roman" w:cs="Times New Roman"/>
                <w:bCs w:val="0"/>
              </w:rPr>
              <w:t>Renehan</w:t>
            </w:r>
            <w:proofErr w:type="spellEnd"/>
            <w:r w:rsidRPr="00AA7DB2">
              <w:rPr>
                <w:rFonts w:ascii="Times New Roman" w:hAnsi="Times New Roman" w:cs="Times New Roman"/>
                <w:bCs w:val="0"/>
              </w:rPr>
              <w:t xml:space="preserve"> et al. 2012</w:t>
            </w:r>
            <w:r w:rsidR="00942FAE">
              <w:rPr>
                <w:rFonts w:ascii="Times New Roman" w:hAnsi="Times New Roman" w:cs="Times New Roman"/>
                <w:color w:val="000000"/>
                <w:vertAlign w:val="superscript"/>
              </w:rPr>
              <w:t>41</w:t>
            </w:r>
          </w:p>
        </w:tc>
        <w:tc>
          <w:tcPr>
            <w:tcW w:w="1815" w:type="dxa"/>
          </w:tcPr>
          <w:p w14:paraId="5E57C296" w14:textId="77777777"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67D0ECE6" w14:textId="77777777"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030" w:type="dxa"/>
          </w:tcPr>
          <w:p w14:paraId="4C6F1250" w14:textId="1BF98DA9"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 xml:space="preserve">m: </w:t>
            </w:r>
            <w:r w:rsidR="009A7270">
              <w:rPr>
                <w:rFonts w:ascii="Times New Roman" w:hAnsi="Times New Roman" w:cs="Times New Roman"/>
                <w:color w:val="000000"/>
              </w:rPr>
              <w:t>&lt;</w:t>
            </w:r>
            <w:r w:rsidRPr="00AA7DB2">
              <w:rPr>
                <w:rFonts w:ascii="Times New Roman" w:hAnsi="Times New Roman" w:cs="Times New Roman"/>
                <w:color w:val="000000"/>
              </w:rPr>
              <w:t xml:space="preserve">9 </w:t>
            </w:r>
          </w:p>
        </w:tc>
      </w:tr>
      <w:tr w:rsidR="00AA7DB2" w:rsidRPr="00690A3E" w14:paraId="06F20787" w14:textId="5C1E6DA3" w:rsidTr="00C273D9">
        <w:trPr>
          <w:trHeight w:val="289"/>
        </w:trPr>
        <w:tc>
          <w:tcPr>
            <w:cnfStyle w:val="001000000000" w:firstRow="0" w:lastRow="0" w:firstColumn="1" w:lastColumn="0" w:oddVBand="0" w:evenVBand="0" w:oddHBand="0" w:evenHBand="0" w:firstRowFirstColumn="0" w:firstRowLastColumn="0" w:lastRowFirstColumn="0" w:lastRowLastColumn="0"/>
            <w:tcW w:w="2880" w:type="dxa"/>
          </w:tcPr>
          <w:p w14:paraId="5BBF1200" w14:textId="0039F5FF" w:rsidR="00AA7DB2" w:rsidRPr="00AA7DB2" w:rsidRDefault="00AA7DB2" w:rsidP="00AA7DB2">
            <w:pPr>
              <w:rPr>
                <w:rFonts w:ascii="Times New Roman" w:hAnsi="Times New Roman" w:cs="Times New Roman"/>
                <w:color w:val="000000"/>
              </w:rPr>
            </w:pPr>
            <w:r w:rsidRPr="00AA7DB2">
              <w:rPr>
                <w:rFonts w:ascii="Times New Roman" w:hAnsi="Times New Roman" w:cs="Times New Roman"/>
                <w:bCs w:val="0"/>
                <w:color w:val="000000"/>
              </w:rPr>
              <w:t>Li et al. 2013</w:t>
            </w:r>
            <w:r w:rsidRPr="00EA0AD1">
              <w:rPr>
                <w:rFonts w:ascii="Times New Roman" w:hAnsi="Times New Roman" w:cs="Times New Roman"/>
                <w:color w:val="000000"/>
                <w:vertAlign w:val="superscript"/>
              </w:rPr>
              <w:fldChar w:fldCharType="begin"/>
            </w:r>
            <w:r w:rsidRPr="00EA0AD1">
              <w:rPr>
                <w:rFonts w:ascii="Times New Roman" w:hAnsi="Times New Roman" w:cs="Times New Roman"/>
                <w:bCs w:val="0"/>
                <w:color w:val="000000"/>
                <w:vertAlign w:val="superscript"/>
              </w:rPr>
              <w:instrText xml:space="preserve"> ADDIN ZOTERO_ITEM CSL_CITATION {"citationID":"bX2RYEVF","properties":{"formattedCitation":"\\super 41\\nosupersub{}","plainCitation":"41","noteIndex":0},"citationItems":[{"id":164,"uris":["http://zotero.org/users/8585116/items/M2YP932Z"],"itemData":{"id":164,"type":"article-journal","abstract":"OBJECTIVE\nTo evaluate the association of body size and fat distribution with risk of colorectal cancer (CRC) in Chinese men and women.\n\nDESIGN\nPopulation-based, prospective cohort study.\n\nSUBJECTS\nThe analysis included 134 255 Chinese adults enrolled in the Shanghai Women’s Health Study and the Shanghai Men’s Health Study, with an average follow-up of 11.0 and 5.5 years, respectively.\n\nMEASUREMENTS\nWaist circumference (WC), body mass index (BMI) and waist-to-hip ratio (WHR) were measured by trained interviewers at baseline. Multivariable Cox models were used to calculate adjusted hazard ratios (HRs) for incident CRC.\n\nRESULTS\nA total of 935 incident CRC cases were identified. Both measures of general adiposity (measured by BMI) and central adiposity (measured by WHR and WC) were significantly associated with increased risk of colon cancer in men but not in women. Multivariable adjusted HRs for colon cancer in men in the highest compared with the lowest quintiles were 2.15 (95% CI: 1.35-3.43; P for trend = 0.0006) for BMI, 1.97 (95% CI: 1.19-3.24; P for trend = 0.0004) for WHR and 2.00 (95% CI: 1.21-3.29; P for trend = 0.0002) for WC. The BMI-associated risk was attenuated in analyses stratified by WHR, while the WHR-associated risk remained significant in the high BMI stratum (HR for comparison of extreme tertiles of WHR: 3.38, 95% CI: 1.47-7.75; P for trend =0.0002). None of these anthropometric measures were significantly associated with rectal cancer.\n\nCONCLUSION\nObesity, particularly central obesity, was associated with increased risk of colon cancer in men.","container-title":"International journal of obesity (2005)","DOI":"10.1038/ijo.2012.152","ISSN":"0307-0565","issue":"6","journalAbbreviation":"Int J Obes (Lond)","note":"PMID: 22986684\nPMCID: PMC3541452","page":"783-789","source":"PubMed Central","title":"Body Weight, Fat Distribution and Colorectal Cancer Risk: A Report from Cohort Studies of 134 255 Chinese Men and Women","title-short":"Body Weight, Fat Distribution and Colorectal Cancer Risk","volume":"37","author":[{"family":"Li","given":"Honglan"},{"family":"Yang","given":"Gong"},{"family":"Xiang","given":"Yong-Bing"},{"family":"Gao","given":"Jing"},{"family":"Zhang","given":"Xianglan"},{"family":"Zheng","given":"Wei"},{"family":"Gao","given":"Yu-Tang"},{"family":"Shu","given":"Xiao-Ou"}],"issued":{"date-parts":[["2013",6]]}}}],"schema":"https://github.com/citation-style-language/schema/raw/master/csl-citation.json"} </w:instrText>
            </w:r>
            <w:r w:rsidRPr="00EA0AD1">
              <w:rPr>
                <w:rFonts w:ascii="Times New Roman" w:hAnsi="Times New Roman" w:cs="Times New Roman"/>
                <w:color w:val="000000"/>
                <w:vertAlign w:val="superscript"/>
              </w:rPr>
              <w:fldChar w:fldCharType="separate"/>
            </w:r>
            <w:r w:rsidRPr="00EA0AD1">
              <w:rPr>
                <w:rFonts w:ascii="Times New Roman" w:hAnsi="Times New Roman" w:cs="Times New Roman"/>
                <w:vertAlign w:val="superscript"/>
              </w:rPr>
              <w:t>4</w:t>
            </w:r>
            <w:r w:rsidRPr="00EA0AD1">
              <w:rPr>
                <w:rFonts w:ascii="Times New Roman" w:hAnsi="Times New Roman" w:cs="Times New Roman"/>
                <w:color w:val="000000"/>
                <w:vertAlign w:val="superscript"/>
              </w:rPr>
              <w:fldChar w:fldCharType="end"/>
            </w:r>
            <w:r w:rsidR="00942FAE">
              <w:rPr>
                <w:rFonts w:ascii="Times New Roman" w:hAnsi="Times New Roman" w:cs="Times New Roman"/>
                <w:color w:val="000000"/>
                <w:vertAlign w:val="superscript"/>
              </w:rPr>
              <w:t>2</w:t>
            </w:r>
          </w:p>
        </w:tc>
        <w:tc>
          <w:tcPr>
            <w:tcW w:w="1815" w:type="dxa"/>
          </w:tcPr>
          <w:p w14:paraId="4C227DFD" w14:textId="7777777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624833A4" w14:textId="7777777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1</w:t>
            </w:r>
          </w:p>
        </w:tc>
        <w:tc>
          <w:tcPr>
            <w:tcW w:w="2030" w:type="dxa"/>
          </w:tcPr>
          <w:p w14:paraId="1660F99B" w14:textId="272CDB88"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m: 11.0 and m: 5.5</w:t>
            </w:r>
            <w:r w:rsidRPr="00AA7DB2">
              <w:rPr>
                <w:rFonts w:ascii="Times New Roman" w:hAnsi="Times New Roman" w:cs="Times New Roman"/>
                <w:color w:val="000000"/>
                <w:vertAlign w:val="superscript"/>
              </w:rPr>
              <w:t>d</w:t>
            </w:r>
          </w:p>
        </w:tc>
      </w:tr>
      <w:tr w:rsidR="00AA7DB2" w:rsidRPr="00690A3E" w14:paraId="0A4A6E27" w14:textId="21547EA9" w:rsidTr="00C273D9">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880" w:type="dxa"/>
          </w:tcPr>
          <w:p w14:paraId="0E177D91" w14:textId="4F3B375C" w:rsidR="00AA7DB2" w:rsidRPr="00AA7DB2" w:rsidRDefault="00AA7DB2" w:rsidP="00AA7DB2">
            <w:pPr>
              <w:rPr>
                <w:rFonts w:ascii="Times New Roman" w:hAnsi="Times New Roman" w:cs="Times New Roman"/>
                <w:color w:val="000000"/>
              </w:rPr>
            </w:pPr>
            <w:proofErr w:type="spellStart"/>
            <w:r w:rsidRPr="00AA7DB2">
              <w:rPr>
                <w:rFonts w:ascii="Times New Roman" w:hAnsi="Times New Roman" w:cs="Times New Roman"/>
                <w:bCs w:val="0"/>
                <w:color w:val="000000"/>
              </w:rPr>
              <w:t>Bhaskaran</w:t>
            </w:r>
            <w:proofErr w:type="spellEnd"/>
            <w:r w:rsidRPr="00AA7DB2">
              <w:rPr>
                <w:rFonts w:ascii="Times New Roman" w:hAnsi="Times New Roman" w:cs="Times New Roman"/>
                <w:bCs w:val="0"/>
                <w:color w:val="000000"/>
              </w:rPr>
              <w:t xml:space="preserve"> et al. 2014</w:t>
            </w:r>
            <w:r w:rsidR="00EA0AD1" w:rsidRPr="00EA0AD1">
              <w:rPr>
                <w:rFonts w:ascii="Times New Roman" w:hAnsi="Times New Roman" w:cs="Times New Roman"/>
                <w:color w:val="000000"/>
                <w:vertAlign w:val="superscript"/>
              </w:rPr>
              <w:fldChar w:fldCharType="begin"/>
            </w:r>
            <w:r w:rsidR="00EA0AD1" w:rsidRPr="00EA0AD1">
              <w:rPr>
                <w:rFonts w:ascii="Times New Roman" w:hAnsi="Times New Roman" w:cs="Times New Roman"/>
                <w:bCs w:val="0"/>
                <w:color w:val="000000"/>
                <w:vertAlign w:val="superscript"/>
              </w:rPr>
              <w:instrText xml:space="preserve"> ADDIN ZOTERO_ITEM CSL_CITATION {"citationID":"bX2RYEVF","properties":{"formattedCitation":"\\super 41\\nosupersub{}","plainCitation":"41","noteIndex":0},"citationItems":[{"id":164,"uris":["http://zotero.org/users/8585116/items/M2YP932Z"],"itemData":{"id":164,"type":"article-journal","abstract":"OBJECTIVE\nTo evaluate the association of body size and fat distribution with risk of colorectal cancer (CRC) in Chinese men and women.\n\nDESIGN\nPopulation-based, prospective cohort study.\n\nSUBJECTS\nThe analysis included 134 255 Chinese adults enrolled in the Shanghai Women’s Health Study and the Shanghai Men’s Health Study, with an average follow-up of 11.0 and 5.5 years, respectively.\n\nMEASUREMENTS\nWaist circumference (WC), body mass index (BMI) and waist-to-hip ratio (WHR) were measured by trained interviewers at baseline. Multivariable Cox models were used to calculate adjusted hazard ratios (HRs) for incident CRC.\n\nRESULTS\nA total of 935 incident CRC cases were identified. Both measures of general adiposity (measured by BMI) and central adiposity (measured by WHR and WC) were significantly associated with increased risk of colon cancer in men but not in women. Multivariable adjusted HRs for colon cancer in men in the highest compared with the lowest quintiles were 2.15 (95% CI: 1.35-3.43; P for trend = 0.0006) for BMI, 1.97 (95% CI: 1.19-3.24; P for trend = 0.0004) for WHR and 2.00 (95% CI: 1.21-3.29; P for trend = 0.0002) for WC. The BMI-associated risk was attenuated in analyses stratified by WHR, while the WHR-associated risk remained significant in the high BMI stratum (HR for comparison of extreme tertiles of WHR: 3.38, 95% CI: 1.47-7.75; P for trend =0.0002). None of these anthropometric measures were significantly associated with rectal cancer.\n\nCONCLUSION\nObesity, particularly central obesity, was associated with increased risk of colon cancer in men.","container-title":"International journal of obesity (2005)","DOI":"10.1038/ijo.2012.152","ISSN":"0307-0565","issue":"6","journalAbbreviation":"Int J Obes (Lond)","note":"PMID: 22986684\nPMCID: PMC3541452","page":"783-789","source":"PubMed Central","title":"Body Weight, Fat Distribution and Colorectal Cancer Risk: A Report from Cohort Studies of 134 255 Chinese Men and Women","title-short":"Body Weight, Fat Distribution and Colorectal Cancer Risk","volume":"37","author":[{"family":"Li","given":"Honglan"},{"family":"Yang","given":"Gong"},{"family":"Xiang","given":"Yong-Bing"},{"family":"Gao","given":"Jing"},{"family":"Zhang","given":"Xianglan"},{"family":"Zheng","given":"Wei"},{"family":"Gao","given":"Yu-Tang"},{"family":"Shu","given":"Xiao-Ou"}],"issued":{"date-parts":[["2013",6]]}}}],"schema":"https://github.com/citation-style-language/schema/raw/master/csl-citation.json"} </w:instrText>
            </w:r>
            <w:r w:rsidR="00EA0AD1" w:rsidRPr="00EA0AD1">
              <w:rPr>
                <w:rFonts w:ascii="Times New Roman" w:hAnsi="Times New Roman" w:cs="Times New Roman"/>
                <w:color w:val="000000"/>
                <w:vertAlign w:val="superscript"/>
              </w:rPr>
              <w:fldChar w:fldCharType="separate"/>
            </w:r>
            <w:r w:rsidR="00EA0AD1" w:rsidRPr="00EA0AD1">
              <w:rPr>
                <w:rFonts w:ascii="Times New Roman" w:hAnsi="Times New Roman" w:cs="Times New Roman"/>
                <w:vertAlign w:val="superscript"/>
              </w:rPr>
              <w:t>4</w:t>
            </w:r>
            <w:r w:rsidR="00EA0AD1" w:rsidRPr="00EA0AD1">
              <w:rPr>
                <w:rFonts w:ascii="Times New Roman" w:hAnsi="Times New Roman" w:cs="Times New Roman"/>
                <w:color w:val="000000"/>
                <w:vertAlign w:val="superscript"/>
              </w:rPr>
              <w:fldChar w:fldCharType="end"/>
            </w:r>
            <w:r w:rsidR="00942FAE">
              <w:rPr>
                <w:rFonts w:ascii="Times New Roman" w:hAnsi="Times New Roman" w:cs="Times New Roman"/>
                <w:color w:val="000000"/>
                <w:vertAlign w:val="superscript"/>
              </w:rPr>
              <w:t>3</w:t>
            </w:r>
          </w:p>
        </w:tc>
        <w:tc>
          <w:tcPr>
            <w:tcW w:w="1815" w:type="dxa"/>
          </w:tcPr>
          <w:p w14:paraId="3638EE01" w14:textId="77777777"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1</w:t>
            </w:r>
          </w:p>
        </w:tc>
        <w:tc>
          <w:tcPr>
            <w:tcW w:w="2301" w:type="dxa"/>
          </w:tcPr>
          <w:p w14:paraId="410F7D65" w14:textId="77777777"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3</w:t>
            </w:r>
          </w:p>
        </w:tc>
        <w:tc>
          <w:tcPr>
            <w:tcW w:w="2030" w:type="dxa"/>
          </w:tcPr>
          <w:p w14:paraId="418BDA95" w14:textId="148B1686"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m: 7.5</w:t>
            </w:r>
          </w:p>
        </w:tc>
      </w:tr>
      <w:tr w:rsidR="00AA7DB2" w:rsidRPr="00690A3E" w14:paraId="252BAA2A" w14:textId="2D4D6105" w:rsidTr="00C273D9">
        <w:trPr>
          <w:trHeight w:val="289"/>
        </w:trPr>
        <w:tc>
          <w:tcPr>
            <w:cnfStyle w:val="001000000000" w:firstRow="0" w:lastRow="0" w:firstColumn="1" w:lastColumn="0" w:oddVBand="0" w:evenVBand="0" w:oddHBand="0" w:evenHBand="0" w:firstRowFirstColumn="0" w:firstRowLastColumn="0" w:lastRowFirstColumn="0" w:lastRowLastColumn="0"/>
            <w:tcW w:w="2880" w:type="dxa"/>
          </w:tcPr>
          <w:p w14:paraId="64707534" w14:textId="61289E51" w:rsidR="00AA7DB2" w:rsidRPr="00AA7DB2" w:rsidRDefault="00AA7DB2" w:rsidP="00AA7DB2">
            <w:pPr>
              <w:rPr>
                <w:rFonts w:ascii="Times New Roman" w:hAnsi="Times New Roman" w:cs="Times New Roman"/>
                <w:color w:val="000000"/>
                <w:lang w:val="de-DE"/>
              </w:rPr>
            </w:pPr>
            <w:r w:rsidRPr="00AA7DB2">
              <w:rPr>
                <w:rFonts w:ascii="Times New Roman" w:hAnsi="Times New Roman" w:cs="Times New Roman"/>
                <w:color w:val="000000"/>
                <w:lang w:val="de-DE"/>
              </w:rPr>
              <w:t>Steins Bisschop et al. 2014</w:t>
            </w:r>
            <w:r w:rsidR="00EA0AD1" w:rsidRPr="00EA0AD1">
              <w:rPr>
                <w:rFonts w:ascii="Times New Roman" w:hAnsi="Times New Roman" w:cs="Times New Roman"/>
                <w:color w:val="000000"/>
                <w:vertAlign w:val="superscript"/>
              </w:rPr>
              <w:fldChar w:fldCharType="begin"/>
            </w:r>
            <w:r w:rsidR="00EA0AD1" w:rsidRPr="00EA0AD1">
              <w:rPr>
                <w:rFonts w:ascii="Times New Roman" w:hAnsi="Times New Roman" w:cs="Times New Roman"/>
                <w:bCs w:val="0"/>
                <w:color w:val="000000"/>
                <w:vertAlign w:val="superscript"/>
              </w:rPr>
              <w:instrText xml:space="preserve"> ADDIN ZOTERO_ITEM CSL_CITATION {"citationID":"bX2RYEVF","properties":{"formattedCitation":"\\super 41\\nosupersub{}","plainCitation":"41","noteIndex":0},"citationItems":[{"id":164,"uris":["http://zotero.org/users/8585116/items/M2YP932Z"],"itemData":{"id":164,"type":"article-journal","abstract":"OBJECTIVE\nTo evaluate the association of body size and fat distribution with risk of colorectal cancer (CRC) in Chinese men and women.\n\nDESIGN\nPopulation-based, prospective cohort study.\n\nSUBJECTS\nThe analysis included 134 255 Chinese adults enrolled in the Shanghai Women’s Health Study and the Shanghai Men’s Health Study, with an average follow-up of 11.0 and 5.5 years, respectively.\n\nMEASUREMENTS\nWaist circumference (WC), body mass index (BMI) and waist-to-hip ratio (WHR) were measured by trained interviewers at baseline. Multivariable Cox models were used to calculate adjusted hazard ratios (HRs) for incident CRC.\n\nRESULTS\nA total of 935 incident CRC cases were identified. Both measures of general adiposity (measured by BMI) and central adiposity (measured by WHR and WC) were significantly associated with increased risk of colon cancer in men but not in women. Multivariable adjusted HRs for colon cancer in men in the highest compared with the lowest quintiles were 2.15 (95% CI: 1.35-3.43; P for trend = 0.0006) for BMI, 1.97 (95% CI: 1.19-3.24; P for trend = 0.0004) for WHR and 2.00 (95% CI: 1.21-3.29; P for trend = 0.0002) for WC. The BMI-associated risk was attenuated in analyses stratified by WHR, while the WHR-associated risk remained significant in the high BMI stratum (HR for comparison of extreme tertiles of WHR: 3.38, 95% CI: 1.47-7.75; P for trend =0.0002). None of these anthropometric measures were significantly associated with rectal cancer.\n\nCONCLUSION\nObesity, particularly central obesity, was associated with increased risk of colon cancer in men.","container-title":"International journal of obesity (2005)","DOI":"10.1038/ijo.2012.152","ISSN":"0307-0565","issue":"6","journalAbbreviation":"Int J Obes (Lond)","note":"PMID: 22986684\nPMCID: PMC3541452","page":"783-789","source":"PubMed Central","title":"Body Weight, Fat Distribution and Colorectal Cancer Risk: A Report from Cohort Studies of 134 255 Chinese Men and Women","title-short":"Body Weight, Fat Distribution and Colorectal Cancer Risk","volume":"37","author":[{"family":"Li","given":"Honglan"},{"family":"Yang","given":"Gong"},{"family":"Xiang","given":"Yong-Bing"},{"family":"Gao","given":"Jing"},{"family":"Zhang","given":"Xianglan"},{"family":"Zheng","given":"Wei"},{"family":"Gao","given":"Yu-Tang"},{"family":"Shu","given":"Xiao-Ou"}],"issued":{"date-parts":[["2013",6]]}}}],"schema":"https://github.com/citation-style-language/schema/raw/master/csl-citation.json"} </w:instrText>
            </w:r>
            <w:r w:rsidR="00EA0AD1" w:rsidRPr="00EA0AD1">
              <w:rPr>
                <w:rFonts w:ascii="Times New Roman" w:hAnsi="Times New Roman" w:cs="Times New Roman"/>
                <w:color w:val="000000"/>
                <w:vertAlign w:val="superscript"/>
              </w:rPr>
              <w:fldChar w:fldCharType="separate"/>
            </w:r>
            <w:r w:rsidR="00EA0AD1" w:rsidRPr="00EA0AD1">
              <w:rPr>
                <w:rFonts w:ascii="Times New Roman" w:hAnsi="Times New Roman" w:cs="Times New Roman"/>
                <w:vertAlign w:val="superscript"/>
              </w:rPr>
              <w:t>4</w:t>
            </w:r>
            <w:r w:rsidR="00EA0AD1" w:rsidRPr="00EA0AD1">
              <w:rPr>
                <w:rFonts w:ascii="Times New Roman" w:hAnsi="Times New Roman" w:cs="Times New Roman"/>
                <w:color w:val="000000"/>
                <w:vertAlign w:val="superscript"/>
              </w:rPr>
              <w:fldChar w:fldCharType="end"/>
            </w:r>
            <w:r w:rsidR="00942FAE">
              <w:rPr>
                <w:rFonts w:ascii="Times New Roman" w:hAnsi="Times New Roman" w:cs="Times New Roman"/>
                <w:color w:val="000000"/>
                <w:vertAlign w:val="superscript"/>
              </w:rPr>
              <w:t>4</w:t>
            </w:r>
          </w:p>
        </w:tc>
        <w:tc>
          <w:tcPr>
            <w:tcW w:w="1815" w:type="dxa"/>
          </w:tcPr>
          <w:p w14:paraId="494D3E15" w14:textId="7777777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33537E93" w14:textId="7777777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2</w:t>
            </w:r>
          </w:p>
        </w:tc>
        <w:tc>
          <w:tcPr>
            <w:tcW w:w="2030" w:type="dxa"/>
          </w:tcPr>
          <w:p w14:paraId="0C8FBCF5" w14:textId="3A5FCC78"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M: 6.8</w:t>
            </w:r>
          </w:p>
        </w:tc>
      </w:tr>
      <w:tr w:rsidR="00AA7DB2" w:rsidRPr="00690A3E" w14:paraId="628299B4" w14:textId="0150C911" w:rsidTr="00C273D9">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880" w:type="dxa"/>
          </w:tcPr>
          <w:p w14:paraId="172BE228" w14:textId="523722DF" w:rsidR="00AA7DB2" w:rsidRPr="00AA7DB2" w:rsidRDefault="00AA7DB2" w:rsidP="00AA7DB2">
            <w:pPr>
              <w:rPr>
                <w:rFonts w:ascii="Times New Roman" w:hAnsi="Times New Roman" w:cs="Times New Roman"/>
                <w:color w:val="000000"/>
                <w:vertAlign w:val="superscript"/>
              </w:rPr>
            </w:pPr>
            <w:r w:rsidRPr="00AA7DB2">
              <w:rPr>
                <w:rFonts w:ascii="Times New Roman" w:hAnsi="Times New Roman" w:cs="Times New Roman"/>
                <w:bCs w:val="0"/>
                <w:color w:val="000000"/>
              </w:rPr>
              <w:t>Han et al. 2014</w:t>
            </w:r>
            <w:r w:rsidR="00EA0AD1" w:rsidRPr="00EA0AD1">
              <w:rPr>
                <w:rFonts w:ascii="Times New Roman" w:hAnsi="Times New Roman" w:cs="Times New Roman"/>
                <w:color w:val="000000"/>
                <w:vertAlign w:val="superscript"/>
              </w:rPr>
              <w:fldChar w:fldCharType="begin"/>
            </w:r>
            <w:r w:rsidR="00EA0AD1" w:rsidRPr="00EA0AD1">
              <w:rPr>
                <w:rFonts w:ascii="Times New Roman" w:hAnsi="Times New Roman" w:cs="Times New Roman"/>
                <w:bCs w:val="0"/>
                <w:color w:val="000000"/>
                <w:vertAlign w:val="superscript"/>
              </w:rPr>
              <w:instrText xml:space="preserve"> ADDIN ZOTERO_ITEM CSL_CITATION {"citationID":"bX2RYEVF","properties":{"formattedCitation":"\\super 41\\nosupersub{}","plainCitation":"41","noteIndex":0},"citationItems":[{"id":164,"uris":["http://zotero.org/users/8585116/items/M2YP932Z"],"itemData":{"id":164,"type":"article-journal","abstract":"OBJECTIVE\nTo evaluate the association of body size and fat distribution with risk of colorectal cancer (CRC) in Chinese men and women.\n\nDESIGN\nPopulation-based, prospective cohort study.\n\nSUBJECTS\nThe analysis included 134 255 Chinese adults enrolled in the Shanghai Women’s Health Study and the Shanghai Men’s Health Study, with an average follow-up of 11.0 and 5.5 years, respectively.\n\nMEASUREMENTS\nWaist circumference (WC), body mass index (BMI) and waist-to-hip ratio (WHR) were measured by trained interviewers at baseline. Multivariable Cox models were used to calculate adjusted hazard ratios (HRs) for incident CRC.\n\nRESULTS\nA total of 935 incident CRC cases were identified. Both measures of general adiposity (measured by BMI) and central adiposity (measured by WHR and WC) were significantly associated with increased risk of colon cancer in men but not in women. Multivariable adjusted HRs for colon cancer in men in the highest compared with the lowest quintiles were 2.15 (95% CI: 1.35-3.43; P for trend = 0.0006) for BMI, 1.97 (95% CI: 1.19-3.24; P for trend = 0.0004) for WHR and 2.00 (95% CI: 1.21-3.29; P for trend = 0.0002) for WC. The BMI-associated risk was attenuated in analyses stratified by WHR, while the WHR-associated risk remained significant in the high BMI stratum (HR for comparison of extreme tertiles of WHR: 3.38, 95% CI: 1.47-7.75; P for trend =0.0002). None of these anthropometric measures were significantly associated with rectal cancer.\n\nCONCLUSION\nObesity, particularly central obesity, was associated with increased risk of colon cancer in men.","container-title":"International journal of obesity (2005)","DOI":"10.1038/ijo.2012.152","ISSN":"0307-0565","issue":"6","journalAbbreviation":"Int J Obes (Lond)","note":"PMID: 22986684\nPMCID: PMC3541452","page":"783-789","source":"PubMed Central","title":"Body Weight, Fat Distribution and Colorectal Cancer Risk: A Report from Cohort Studies of 134 255 Chinese Men and Women","title-short":"Body Weight, Fat Distribution and Colorectal Cancer Risk","volume":"37","author":[{"family":"Li","given":"Honglan"},{"family":"Yang","given":"Gong"},{"family":"Xiang","given":"Yong-Bing"},{"family":"Gao","given":"Jing"},{"family":"Zhang","given":"Xianglan"},{"family":"Zheng","given":"Wei"},{"family":"Gao","given":"Yu-Tang"},{"family":"Shu","given":"Xiao-Ou"}],"issued":{"date-parts":[["2013",6]]}}}],"schema":"https://github.com/citation-style-language/schema/raw/master/csl-citation.json"} </w:instrText>
            </w:r>
            <w:r w:rsidR="00EA0AD1" w:rsidRPr="00EA0AD1">
              <w:rPr>
                <w:rFonts w:ascii="Times New Roman" w:hAnsi="Times New Roman" w:cs="Times New Roman"/>
                <w:color w:val="000000"/>
                <w:vertAlign w:val="superscript"/>
              </w:rPr>
              <w:fldChar w:fldCharType="separate"/>
            </w:r>
            <w:r w:rsidR="00EA0AD1" w:rsidRPr="00EA0AD1">
              <w:rPr>
                <w:rFonts w:ascii="Times New Roman" w:hAnsi="Times New Roman" w:cs="Times New Roman"/>
                <w:vertAlign w:val="superscript"/>
              </w:rPr>
              <w:t>4</w:t>
            </w:r>
            <w:r w:rsidR="00EA0AD1" w:rsidRPr="00EA0AD1">
              <w:rPr>
                <w:rFonts w:ascii="Times New Roman" w:hAnsi="Times New Roman" w:cs="Times New Roman"/>
                <w:color w:val="000000"/>
                <w:vertAlign w:val="superscript"/>
              </w:rPr>
              <w:fldChar w:fldCharType="end"/>
            </w:r>
            <w:r w:rsidR="00942FAE">
              <w:rPr>
                <w:rFonts w:ascii="Times New Roman" w:hAnsi="Times New Roman" w:cs="Times New Roman"/>
                <w:color w:val="000000"/>
                <w:vertAlign w:val="superscript"/>
              </w:rPr>
              <w:t>5</w:t>
            </w:r>
            <w:r w:rsidRPr="00AA7DB2">
              <w:rPr>
                <w:rFonts w:ascii="Times New Roman" w:hAnsi="Times New Roman" w:cs="Times New Roman"/>
                <w:vertAlign w:val="superscript"/>
              </w:rPr>
              <w:t>, c</w:t>
            </w:r>
          </w:p>
        </w:tc>
        <w:tc>
          <w:tcPr>
            <w:tcW w:w="1815" w:type="dxa"/>
          </w:tcPr>
          <w:p w14:paraId="098FC44B" w14:textId="77777777"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rPr>
              <w:t>n/a</w:t>
            </w:r>
          </w:p>
        </w:tc>
        <w:tc>
          <w:tcPr>
            <w:tcW w:w="2301" w:type="dxa"/>
          </w:tcPr>
          <w:p w14:paraId="6B6A27B7" w14:textId="23060563"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rPr>
              <w:t>n/a</w:t>
            </w:r>
          </w:p>
        </w:tc>
        <w:tc>
          <w:tcPr>
            <w:tcW w:w="2030" w:type="dxa"/>
          </w:tcPr>
          <w:p w14:paraId="133E3E49" w14:textId="62AE2747"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DB2">
              <w:rPr>
                <w:rFonts w:ascii="Times New Roman" w:hAnsi="Times New Roman" w:cs="Times New Roman"/>
              </w:rPr>
              <w:t>n/a</w:t>
            </w:r>
          </w:p>
        </w:tc>
      </w:tr>
      <w:tr w:rsidR="00AA7DB2" w:rsidRPr="00690A3E" w14:paraId="06E8E4F1" w14:textId="55E83755" w:rsidTr="00C273D9">
        <w:trPr>
          <w:trHeight w:val="307"/>
        </w:trPr>
        <w:tc>
          <w:tcPr>
            <w:cnfStyle w:val="001000000000" w:firstRow="0" w:lastRow="0" w:firstColumn="1" w:lastColumn="0" w:oddVBand="0" w:evenVBand="0" w:oddHBand="0" w:evenHBand="0" w:firstRowFirstColumn="0" w:firstRowLastColumn="0" w:lastRowFirstColumn="0" w:lastRowLastColumn="0"/>
            <w:tcW w:w="2880" w:type="dxa"/>
          </w:tcPr>
          <w:p w14:paraId="474F82E7" w14:textId="7A2CCF35" w:rsidR="00AA7DB2" w:rsidRPr="00AA7DB2" w:rsidRDefault="00AA7DB2" w:rsidP="00AA7DB2">
            <w:pPr>
              <w:rPr>
                <w:rFonts w:ascii="Times New Roman" w:hAnsi="Times New Roman" w:cs="Times New Roman"/>
                <w:color w:val="000000"/>
              </w:rPr>
            </w:pPr>
            <w:r w:rsidRPr="00AA7DB2">
              <w:rPr>
                <w:rFonts w:ascii="Times New Roman" w:hAnsi="Times New Roman" w:cs="Times New Roman"/>
                <w:bCs w:val="0"/>
                <w:color w:val="000000"/>
              </w:rPr>
              <w:t>Lu et al. 2015</w:t>
            </w:r>
            <w:r w:rsidRPr="00AA7DB2">
              <w:rPr>
                <w:rFonts w:ascii="Times New Roman" w:hAnsi="Times New Roman" w:cs="Times New Roman"/>
                <w:color w:val="000000"/>
              </w:rPr>
              <w:fldChar w:fldCharType="begin"/>
            </w:r>
            <w:r w:rsidRPr="00AA7DB2">
              <w:rPr>
                <w:rFonts w:ascii="Times New Roman" w:hAnsi="Times New Roman" w:cs="Times New Roman"/>
                <w:bCs w:val="0"/>
                <w:color w:val="000000"/>
              </w:rPr>
              <w:instrText xml:space="preserve"> ADDIN ZOTERO_ITEM CSL_CITATION {"citationID":"UTXKK64N","properties":{"formattedCitation":"\\super 45\\nosupersub{}","plainCitation":"45","noteIndex":0},"citationItems":[{"id":181,"uris":["http://zotero.org/users/8585116/items/264IBJT2"],"itemData":{"id":181,"type":"article-journal","abstract":"Whether different definitions of metabolic syndrome (MetS) are differently associated with colorectal adenocarcinoma (CA) by anatomical location is unclear. A population-based cohort study, the Cohort of Norway (CONOR) Study, was conducted in Norway from 1995 to 2010. Anthropometric measurements, blood samples, and lifestyle data were collected at recruitment. CAs were identified through linkage to the Norwegian Cancer Register. A composite index of MetS as defined by the International Diabetes Federation (IDF) or/and the National Cholesterol Education Program's Adult Treatment Panel III (ATP III) and single components of MetS, including anthropometric factors, blood pressure, lipids, triglycerides, and glucose, were analyzed. Cox proportional hazards regression was performed to estimate hazard ratios and 95% confidence intervals. Significant associations between single MetS components and CA, except for reduced high-density lipoprotein cholesterol and nonfasting glucose levels, were observed. MetS defined by 2 criteria separately showed a similar association with CA in general, and MetS defined by both the IDF and ATP III showed consistent results. Stronger associations were observed in the proximal colon among men (IDF: hazard ratio (HR) = 1.51, 95% confidence interval (CI): 1.24, 1.84; ATP III: HR = 1.40, 95% CI: 1.15, 1.70) and in the rectum among women (IDF: HR = 1.42, 95% CI: 1.07, 1.89; ATP III: HR = 1.43, 95% CI: 1.08, 1.90).","container-title":"American Journal of Epidemiology","DOI":"10.1093/aje/kwv141","ISSN":"0002-9262","issue":"10","journalAbbreviation":"American Journal of Epidemiology","page":"883-893","source":"Silverchair","title":"Metabolic Predispositions and Increased Risk of Colorectal Adenocarcinoma by Anatomical Location: A Large Population-Based Cohort Study in Norway","title-short":"Metabolic Predispositions and Increased Risk of Colorectal Adenocarcinoma by Anatomical Location","volume":"182","author":[{"family":"Lu","given":"Yunxia"},{"family":"Ness-Jensen","given":"Eivind"},{"family":"Hveem","given":"Kristian"},{"family":"Martling","given":"Anna"}],"issued":{"date-parts":[["2015",11,15]]}}}],"schema":"https://github.com/citation-style-language/schema/raw/master/csl-citation.json"} </w:instrText>
            </w:r>
            <w:r w:rsidRPr="00AA7DB2">
              <w:rPr>
                <w:rFonts w:ascii="Times New Roman" w:hAnsi="Times New Roman" w:cs="Times New Roman"/>
                <w:color w:val="000000"/>
              </w:rPr>
              <w:fldChar w:fldCharType="separate"/>
            </w:r>
            <w:r w:rsidRPr="00AA7DB2">
              <w:rPr>
                <w:rFonts w:ascii="Times New Roman" w:hAnsi="Times New Roman" w:cs="Times New Roman"/>
                <w:vertAlign w:val="superscript"/>
              </w:rPr>
              <w:t>4</w:t>
            </w:r>
            <w:r w:rsidR="00942FAE">
              <w:rPr>
                <w:rFonts w:ascii="Times New Roman" w:hAnsi="Times New Roman" w:cs="Times New Roman"/>
                <w:vertAlign w:val="superscript"/>
              </w:rPr>
              <w:t>6</w:t>
            </w:r>
            <w:r w:rsidRPr="00AA7DB2">
              <w:rPr>
                <w:rFonts w:ascii="Times New Roman" w:hAnsi="Times New Roman" w:cs="Times New Roman"/>
                <w:color w:val="000000"/>
              </w:rPr>
              <w:fldChar w:fldCharType="end"/>
            </w:r>
          </w:p>
        </w:tc>
        <w:tc>
          <w:tcPr>
            <w:tcW w:w="1815" w:type="dxa"/>
          </w:tcPr>
          <w:p w14:paraId="505DC311" w14:textId="7777777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38113346" w14:textId="7777777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2</w:t>
            </w:r>
          </w:p>
        </w:tc>
        <w:tc>
          <w:tcPr>
            <w:tcW w:w="2030" w:type="dxa"/>
          </w:tcPr>
          <w:p w14:paraId="489FA1CA" w14:textId="2BB9B98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m: 11.3</w:t>
            </w:r>
          </w:p>
        </w:tc>
      </w:tr>
      <w:tr w:rsidR="00AA7DB2" w:rsidRPr="00690A3E" w14:paraId="26EA67DF" w14:textId="2F0EA5BD" w:rsidTr="00C273D9">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880" w:type="dxa"/>
          </w:tcPr>
          <w:p w14:paraId="2FA3A33B" w14:textId="7E8D44C0" w:rsidR="00AA7DB2" w:rsidRPr="00AA7DB2" w:rsidRDefault="00AA7DB2" w:rsidP="00AA7DB2">
            <w:pPr>
              <w:rPr>
                <w:rFonts w:ascii="Times New Roman" w:hAnsi="Times New Roman" w:cs="Times New Roman"/>
                <w:color w:val="000000"/>
              </w:rPr>
            </w:pPr>
            <w:r w:rsidRPr="00AA7DB2">
              <w:rPr>
                <w:rFonts w:ascii="Times New Roman" w:hAnsi="Times New Roman" w:cs="Times New Roman"/>
                <w:bCs w:val="0"/>
                <w:color w:val="000000"/>
              </w:rPr>
              <w:t>Kantor et al. 2016</w:t>
            </w:r>
            <w:r w:rsidRPr="00AA7DB2">
              <w:rPr>
                <w:rFonts w:ascii="Times New Roman" w:hAnsi="Times New Roman" w:cs="Times New Roman"/>
                <w:color w:val="000000"/>
              </w:rPr>
              <w:fldChar w:fldCharType="begin"/>
            </w:r>
            <w:r w:rsidRPr="00AA7DB2">
              <w:rPr>
                <w:rFonts w:ascii="Times New Roman" w:hAnsi="Times New Roman" w:cs="Times New Roman"/>
                <w:bCs w:val="0"/>
                <w:color w:val="000000"/>
              </w:rPr>
              <w:instrText xml:space="preserve"> ADDIN ZOTERO_ITEM CSL_CITATION {"citationID":"Ekzsob9H","properties":{"formattedCitation":"\\super 46\\nosupersub{}","plainCitation":"46","noteIndex":0},"citationItems":[{"id":183,"uris":["http://zotero.org/users/8585116/items/THHYZRRB"],"itemData":{"id":183,"type":"article-journal","abstract":"Objective\nAdult obesity and inflammation have been associated with risk of colorectal cancer (CRC); however, less is known about how adolescent body mass index (BMI) and inflammation, as measured by erythrocyte sedimentation rate (ESR), relate to CRC risk. We sought to evaluate these associations in a cohort of 239,658 Swedish men who underwent compulsory military enlistment examinations in late adolescence (ages 16–20 years).\n\nDesign\nAt the time of the conscription assessment (1969–1976), height and weight were measured and erythrocyte sedimentation rate was assayed. By linkage to the national cancer registry, these conscripts were followed for CRC through January 1, 2010. Over an average of 35 years of follow-up, 885 cases of CRC occurred, including 501 colon cancers and 384 rectal cancers. Cox regression was used to estimate adjusted hazard ratios (HRs) and corresponding 95% confidence intervals (95% CIs).\n\nResults\nCompared with normal weight (BMI: 18.5-&lt;25kg/m2) in late adolescence, upper overweight (BMI: 27.5-&lt;30 kg/m2) was associated with a 2.08-fold higher risk of CRC (95% CI: 1.40, 3.07) and obesity (BMI: 30+ kg/m2) was associated with a 2.38-fold higher risk of CRC (95% CI: 1.51, 3.76) (p-trend:&lt;0.001). Male adolescents with ESR(15+ mm/hr) had a 63% higher risk of CRC (HR: 1.63; 95% CI: 1.08, 2.45) than those with low ESR (&lt;10 mm/hr) (p-trend:0.006). Associations did not significantly differ by anatomic site.\n\nConclusion\nLate-adolescent BMI and inflammation, as measured by ESR, may be independently associated with future CRC risk. Further research is needed to better understand how early-life exposures relate to CRC.","container-title":"Gut","DOI":"10.1136/gutjnl-2014-309007","ISSN":"0017-5749","issue":"8","journalAbbreviation":"Gut","note":"PMID: 25986947\nPMCID: PMC4674372","page":"1289-1295","source":"PubMed Central","title":"Adolescent body mass index and erythrocyte sedimentation rate in relation to colorectal cancer risk","volume":"65","author":[{"family":"Kantor","given":"Elizabeth D."},{"family":"Udumyan","given":"Ruzan"},{"family":"Signorello","given":"Lisa B."},{"family":"Giovannucci","given":"Edward L."},{"family":"Montgomery","given":"Scott"},{"family":"Fall","given":"Katja"}],"issued":{"date-parts":[["2016",8]]}}}],"schema":"https://github.com/citation-style-language/schema/raw/master/csl-citation.json"} </w:instrText>
            </w:r>
            <w:r w:rsidRPr="00AA7DB2">
              <w:rPr>
                <w:rFonts w:ascii="Times New Roman" w:hAnsi="Times New Roman" w:cs="Times New Roman"/>
                <w:color w:val="000000"/>
              </w:rPr>
              <w:fldChar w:fldCharType="separate"/>
            </w:r>
            <w:r w:rsidRPr="00AA7DB2">
              <w:rPr>
                <w:rFonts w:ascii="Times New Roman" w:hAnsi="Times New Roman" w:cs="Times New Roman"/>
                <w:vertAlign w:val="superscript"/>
              </w:rPr>
              <w:t>4</w:t>
            </w:r>
            <w:r w:rsidR="00942FAE">
              <w:rPr>
                <w:rFonts w:ascii="Times New Roman" w:hAnsi="Times New Roman" w:cs="Times New Roman"/>
                <w:vertAlign w:val="superscript"/>
              </w:rPr>
              <w:t>7</w:t>
            </w:r>
            <w:r w:rsidRPr="00AA7DB2">
              <w:rPr>
                <w:rFonts w:ascii="Times New Roman" w:hAnsi="Times New Roman" w:cs="Times New Roman"/>
                <w:color w:val="000000"/>
              </w:rPr>
              <w:fldChar w:fldCharType="end"/>
            </w:r>
            <w:r w:rsidRPr="00AA7DB2">
              <w:rPr>
                <w:rFonts w:ascii="Times New Roman" w:hAnsi="Times New Roman" w:cs="Times New Roman"/>
                <w:vertAlign w:val="superscript"/>
              </w:rPr>
              <w:t>, c</w:t>
            </w:r>
          </w:p>
        </w:tc>
        <w:tc>
          <w:tcPr>
            <w:tcW w:w="1815" w:type="dxa"/>
          </w:tcPr>
          <w:p w14:paraId="33B9D252" w14:textId="77777777"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rPr>
              <w:t>n/a</w:t>
            </w:r>
          </w:p>
        </w:tc>
        <w:tc>
          <w:tcPr>
            <w:tcW w:w="2301" w:type="dxa"/>
          </w:tcPr>
          <w:p w14:paraId="7AC65CFE" w14:textId="77777777"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rPr>
              <w:t>n/a</w:t>
            </w:r>
          </w:p>
        </w:tc>
        <w:tc>
          <w:tcPr>
            <w:tcW w:w="2030" w:type="dxa"/>
          </w:tcPr>
          <w:p w14:paraId="5FF917F4" w14:textId="583A75AE" w:rsidR="00AA7DB2" w:rsidRPr="00AA7DB2" w:rsidRDefault="00DB6EC8"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DB2">
              <w:rPr>
                <w:rFonts w:ascii="Times New Roman" w:hAnsi="Times New Roman" w:cs="Times New Roman"/>
              </w:rPr>
              <w:t>n/a</w:t>
            </w:r>
            <w:r w:rsidRPr="00AA7DB2">
              <w:rPr>
                <w:rFonts w:ascii="Times New Roman" w:hAnsi="Times New Roman" w:cs="Times New Roman"/>
                <w:color w:val="000000"/>
              </w:rPr>
              <w:t xml:space="preserve"> </w:t>
            </w:r>
            <w:r w:rsidR="00C74CCB">
              <w:rPr>
                <w:rFonts w:ascii="Times New Roman" w:hAnsi="Times New Roman" w:cs="Times New Roman"/>
                <w:color w:val="000000"/>
              </w:rPr>
              <w:t>(</w:t>
            </w:r>
            <w:r w:rsidR="00AA7DB2" w:rsidRPr="00AA7DB2">
              <w:rPr>
                <w:rFonts w:ascii="Times New Roman" w:hAnsi="Times New Roman" w:cs="Times New Roman"/>
                <w:color w:val="000000"/>
              </w:rPr>
              <w:t>m: 35</w:t>
            </w:r>
            <w:r w:rsidR="00C74CCB">
              <w:rPr>
                <w:rFonts w:ascii="Times New Roman" w:hAnsi="Times New Roman" w:cs="Times New Roman"/>
                <w:color w:val="000000"/>
              </w:rPr>
              <w:t>)</w:t>
            </w:r>
          </w:p>
        </w:tc>
      </w:tr>
      <w:tr w:rsidR="00AA7DB2" w:rsidRPr="00690A3E" w14:paraId="5B51A9D3" w14:textId="7218D2BD" w:rsidTr="00C273D9">
        <w:trPr>
          <w:trHeight w:val="289"/>
        </w:trPr>
        <w:tc>
          <w:tcPr>
            <w:cnfStyle w:val="001000000000" w:firstRow="0" w:lastRow="0" w:firstColumn="1" w:lastColumn="0" w:oddVBand="0" w:evenVBand="0" w:oddHBand="0" w:evenHBand="0" w:firstRowFirstColumn="0" w:firstRowLastColumn="0" w:lastRowFirstColumn="0" w:lastRowLastColumn="0"/>
            <w:tcW w:w="2880" w:type="dxa"/>
          </w:tcPr>
          <w:p w14:paraId="099FA98F" w14:textId="0FEE407F" w:rsidR="00AA7DB2" w:rsidRPr="00AA7DB2" w:rsidRDefault="00AA7DB2" w:rsidP="00AA7DB2">
            <w:pPr>
              <w:rPr>
                <w:rFonts w:ascii="Times New Roman" w:hAnsi="Times New Roman" w:cs="Times New Roman"/>
                <w:color w:val="000000"/>
              </w:rPr>
            </w:pPr>
            <w:proofErr w:type="spellStart"/>
            <w:r w:rsidRPr="00AA7DB2">
              <w:rPr>
                <w:rFonts w:ascii="Times New Roman" w:hAnsi="Times New Roman" w:cs="Times New Roman"/>
                <w:bCs w:val="0"/>
                <w:color w:val="000000"/>
              </w:rPr>
              <w:t>Hanyuda</w:t>
            </w:r>
            <w:proofErr w:type="spellEnd"/>
            <w:r w:rsidRPr="00AA7DB2">
              <w:rPr>
                <w:rFonts w:ascii="Times New Roman" w:hAnsi="Times New Roman" w:cs="Times New Roman"/>
                <w:bCs w:val="0"/>
                <w:color w:val="000000"/>
              </w:rPr>
              <w:t xml:space="preserve"> et al. 2017</w:t>
            </w:r>
            <w:r w:rsidRPr="00AA7DB2">
              <w:rPr>
                <w:rFonts w:ascii="Times New Roman" w:hAnsi="Times New Roman" w:cs="Times New Roman"/>
                <w:color w:val="000000"/>
              </w:rPr>
              <w:fldChar w:fldCharType="begin"/>
            </w:r>
            <w:r w:rsidRPr="00AA7DB2">
              <w:rPr>
                <w:rFonts w:ascii="Times New Roman" w:hAnsi="Times New Roman" w:cs="Times New Roman"/>
                <w:bCs w:val="0"/>
                <w:color w:val="000000"/>
              </w:rPr>
              <w:instrText xml:space="preserve"> ADDIN ZOTERO_ITEM CSL_CITATION {"citationID":"RpZqpLmM","properties":{"formattedCitation":"\\super 47\\nosupersub{}","plainCitation":"47","noteIndex":0},"citationItems":[{"id":187,"uris":["http://zotero.org/users/8585116/items/JWD9LEAG"],"itemData":{"id":187,"type":"article-journal","abstract":"Background\nPrevious studies suggest that abnormal energy balance status may dysregulate intestinal epithelial homeostasis and promote colorectal carcinogenesis, yet little is known about how host energy balance and obesity influence enterocyte differentiation during carcinogenesis. We hypothesized that the association between high body mass index (BMI) and colorectal carcinoma incidence might differ according to tumor histopathologic differentiation status.\n\nMethods\nUsing databases of the Nurses' Health Study and Health Professionals Follow-up Study, and duplication-method Cox proportional hazards models, we prospectively examined an association between BMI and the incidence of colorectal carcinoma subtypes classified by differentiation features.\n\nResults\n120,813 participants were followed for 26 or 32 years and 1,528 rectal and colon cancer cases with available tumor pathological data were documented. The association between BMI and colorectal cancer risk </w:instrText>
            </w:r>
            <w:r w:rsidRPr="00AA7DB2">
              <w:rPr>
                <w:rFonts w:ascii="Times New Roman" w:hAnsi="Times New Roman" w:cs="Times New Roman" w:hint="eastAsia"/>
                <w:bCs w:val="0"/>
                <w:color w:val="000000"/>
              </w:rPr>
              <w:instrText>significantly differed depending on the presence or absence of poorly-differentiated foci (Pheterogeneity=0.006). Higher BMI was associated with a higher risk of colorectal carcinoma without poorly-differentiated foci (</w:instrText>
            </w:r>
            <w:r w:rsidRPr="00AA7DB2">
              <w:rPr>
                <w:rFonts w:ascii="Times New Roman" w:hAnsi="Times New Roman" w:cs="Times New Roman" w:hint="eastAsia"/>
                <w:bCs w:val="0"/>
                <w:color w:val="000000"/>
              </w:rPr>
              <w:instrText>≥</w:instrText>
            </w:r>
            <w:r w:rsidRPr="00AA7DB2">
              <w:rPr>
                <w:rFonts w:ascii="Times New Roman" w:hAnsi="Times New Roman" w:cs="Times New Roman" w:hint="eastAsia"/>
                <w:bCs w:val="0"/>
                <w:color w:val="000000"/>
              </w:rPr>
              <w:instrText>30.0kg/m2 vs. 18.5-22.4kg/m2: multi</w:instrText>
            </w:r>
            <w:r w:rsidRPr="00AA7DB2">
              <w:rPr>
                <w:rFonts w:ascii="Times New Roman" w:hAnsi="Times New Roman" w:cs="Times New Roman"/>
                <w:bCs w:val="0"/>
                <w:color w:val="000000"/>
              </w:rPr>
              <w:instrText xml:space="preserve">variable-adjusted hazard ratio, 1.87; 95% confidence interval, 1.49-2.34; Ptrend&lt;0.001), but not with risk of carcinoma with poorly-differentiated foci (Ptrend=0.56). This differential association appeared to be consistent in strata of tumor microsatellite instability (MSI) or FASN expression status, although the statistical power was limited. The association between BMI and colorectal carcinoma risk did not significantly differ by overall tumor differentiation, mucinous differentiation, or signet ring cell component (Pheterogeneity&gt;0.03, with the adjusted α of 0.01).\n\nConclusions\nHigh BMI was associated with risk of colorectal cancer subtype containing no poorly-differentiated focus. Our findings suggest that carcinogenic influence of excess energy balance might be stronger for tumors that retain better intestinal differentiation throughout the tumor areas.","container-title":"European journal of epidemiology","DOI":"10.1007/s10654-017-0254-y","ISSN":"0393-2990","issue":"5","journalAbbreviation":"Eur J Epidemiol","note":"PMID: 28510098\nPMCID: PMC5507723","page":"393-407","source":"PubMed Central","title":"Body mass index and risk of colorectal carcinoma subtypes classified by tumor differentiation status","volume":"32","author":[{"family":"Hanyuda","given":"Akiko"},{"family":"Cao","given":"Yin"},{"family":"Hamada","given":"Tsuyoshi"},{"family":"Nowak","given":"Jonathan A."},{"family":"Qian","given":"Zhi Rong"},{"family":"Masugi","given":"Yohei"},{"family":"Silva","given":"Annacarolina","non-dropping-particle":"da"},{"family":"Liu","given":"Li"},{"family":"Kosumi","given":"Keisuke"},{"family":"Soong","given":"T. Rinda"},{"family":"Jhun","given":"Iny"},{"family":"Wu","given":"Kana"},{"family":"Zhang","given":"Xuehong"},{"family":"Song","given":"Mingyang"},{"family":"Meyerhardt","given":"Jeffrey A."},{"family":"Chan","given":"Andrew T."},{"family":"Fuchs","given":"Charles S."},{"family":"Giovannucci","given":"Edward L."},{"family":"Ogino","given":"Shuji"},{"family":"Nishihara","given":"Reiko"}],"issued":{"date-parts":[["2017",5]]}}}],"schema":"https://github.com/citation-style-language/schema/raw/master/csl-citation.json"} </w:instrText>
            </w:r>
            <w:r w:rsidRPr="00AA7DB2">
              <w:rPr>
                <w:rFonts w:ascii="Times New Roman" w:hAnsi="Times New Roman" w:cs="Times New Roman"/>
                <w:color w:val="000000"/>
              </w:rPr>
              <w:fldChar w:fldCharType="separate"/>
            </w:r>
            <w:r w:rsidRPr="00AA7DB2">
              <w:rPr>
                <w:rFonts w:ascii="Times New Roman" w:hAnsi="Times New Roman" w:cs="Times New Roman"/>
                <w:vertAlign w:val="superscript"/>
              </w:rPr>
              <w:t>4</w:t>
            </w:r>
            <w:r w:rsidR="00942FAE">
              <w:rPr>
                <w:rFonts w:ascii="Times New Roman" w:hAnsi="Times New Roman" w:cs="Times New Roman"/>
                <w:vertAlign w:val="superscript"/>
              </w:rPr>
              <w:t>8</w:t>
            </w:r>
            <w:r w:rsidRPr="00AA7DB2">
              <w:rPr>
                <w:rFonts w:ascii="Times New Roman" w:hAnsi="Times New Roman" w:cs="Times New Roman"/>
                <w:color w:val="000000"/>
              </w:rPr>
              <w:fldChar w:fldCharType="end"/>
            </w:r>
          </w:p>
        </w:tc>
        <w:tc>
          <w:tcPr>
            <w:tcW w:w="1815" w:type="dxa"/>
          </w:tcPr>
          <w:p w14:paraId="4D389ABB" w14:textId="7777777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0F94D23A" w14:textId="7777777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030" w:type="dxa"/>
          </w:tcPr>
          <w:p w14:paraId="3D599A77" w14:textId="61F2E509"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m: &gt;26</w:t>
            </w:r>
          </w:p>
        </w:tc>
      </w:tr>
      <w:tr w:rsidR="00AA7DB2" w:rsidRPr="00690A3E" w14:paraId="212922C0" w14:textId="3187A02C" w:rsidTr="00C273D9">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880" w:type="dxa"/>
          </w:tcPr>
          <w:p w14:paraId="66ECEAAD" w14:textId="5646FEF8" w:rsidR="00AA7DB2" w:rsidRPr="00AA7DB2" w:rsidRDefault="00AA7DB2" w:rsidP="00AA7DB2">
            <w:pPr>
              <w:rPr>
                <w:rFonts w:ascii="Times New Roman" w:hAnsi="Times New Roman" w:cs="Times New Roman"/>
                <w:color w:val="000000"/>
              </w:rPr>
            </w:pPr>
            <w:r w:rsidRPr="00AA7DB2">
              <w:rPr>
                <w:rFonts w:ascii="Times New Roman" w:hAnsi="Times New Roman" w:cs="Times New Roman"/>
                <w:bCs w:val="0"/>
                <w:color w:val="000000"/>
              </w:rPr>
              <w:t>Levi et al. 2017</w:t>
            </w:r>
            <w:r w:rsidRPr="00AA7DB2">
              <w:rPr>
                <w:rFonts w:ascii="Times New Roman" w:hAnsi="Times New Roman" w:cs="Times New Roman"/>
                <w:color w:val="000000"/>
              </w:rPr>
              <w:fldChar w:fldCharType="begin"/>
            </w:r>
            <w:r w:rsidRPr="00AA7DB2">
              <w:rPr>
                <w:rFonts w:ascii="Times New Roman" w:hAnsi="Times New Roman" w:cs="Times New Roman"/>
                <w:bCs w:val="0"/>
                <w:color w:val="000000"/>
              </w:rPr>
              <w:instrText xml:space="preserve"> ADDIN ZOTERO_ITEM CSL_CITATION {"citationID":"kHpUGr8c","properties":{"formattedCitation":"\\super 48\\nosupersub{}","plainCitation":"48","noteIndex":0},"citationItems":[{"id":190,"uris":["http://zotero.org/users/8585116/items/B88IRVJ7"],"itemData":{"id":190,"type":"article-journal","abstract":"BACKGROUND: This study examined the association between the body mass index (BMI) in late adolescence and the risk of colon and rectal cancer.\nMETHODS: This study analyzed a cohort of 1,087,358 Jewish men and 707,212 Jewish women who underwent health examinations at the ages of 16 to 19 years between 1967 and 2002 and were followed by linkage to the national cancer registry up to 2012. Cox regression was used to estimate hazard ratios (HRs) for cancer according t</w:instrText>
            </w:r>
            <w:r w:rsidRPr="00AA7DB2">
              <w:rPr>
                <w:rFonts w:ascii="Times New Roman" w:hAnsi="Times New Roman" w:cs="Times New Roman" w:hint="eastAsia"/>
                <w:bCs w:val="0"/>
                <w:color w:val="000000"/>
              </w:rPr>
              <w:instrText xml:space="preserve">o age- and sex-adjusted BMI percentiles from the US Centers for Disease Control and Prevention (overweight, 85th percentile to &lt;95th percentile; obesity, </w:instrText>
            </w:r>
            <w:r w:rsidRPr="00AA7DB2">
              <w:rPr>
                <w:rFonts w:ascii="Times New Roman" w:hAnsi="Times New Roman" w:cs="Times New Roman" w:hint="eastAsia"/>
                <w:bCs w:val="0"/>
                <w:color w:val="000000"/>
              </w:rPr>
              <w:instrText>≥</w:instrText>
            </w:r>
            <w:r w:rsidRPr="00AA7DB2">
              <w:rPr>
                <w:rFonts w:ascii="Times New Roman" w:hAnsi="Times New Roman" w:cs="Times New Roman" w:hint="eastAsia"/>
                <w:bCs w:val="0"/>
                <w:color w:val="000000"/>
              </w:rPr>
              <w:instrText xml:space="preserve">95th percentile).\nRESULTS: Over a median follow-up of 23 years, 2967 incidence cases of colorectal </w:instrText>
            </w:r>
            <w:r w:rsidRPr="00AA7DB2">
              <w:rPr>
                <w:rFonts w:ascii="Times New Roman" w:hAnsi="Times New Roman" w:cs="Times New Roman"/>
                <w:bCs w:val="0"/>
                <w:color w:val="000000"/>
              </w:rPr>
              <w:instrText xml:space="preserve">cancer, including 1977 among men (1403 in the colon and 574 in the rectum) and 990 among women (764 in the colon and 226 in the rectum), were identified. Overweight and obesity were associated with the risk for colon cancer among both men (HR for overweight, 1.53; 95% confidence interval [CI], 1.28-1.84; HR for obesity, 1.54; 95% CI, 1.15-2.06; statistically significant from a BMI of 23.4 kg/m2 [spline analysis]) and women (HR for overweight, 1.54; 95% CI, 1.22-1.93; HR for obesity, 1.51; 95% CI, 0.89-2.57; significant from a BMI of 23.6 kg/m2 ). Obesity, but not overweight, was associated with a risk for rectal cancer among men (HR, 1.71; 95% CI, 1.11-2.65; significant from a BMI of 29.6 kg/m2 ) and women (HR, 2.03; 95% CI, 0.90-4.58; significant from a BMI of 30.6 kg/m2 ).\nCONCLUSIONS: Being overweight or obese in adolescence was associated with an increased risk of subsequent colon cancers in men and women, whereas obesity was associated with rectal cancer. Cancer 2017;123:4022-30. © 2017 American Cancer Society.","container-title":"Cancer","DOI":"10.1002/cncr.30819","ISSN":"1097-0142","issue":"20","journalAbbreviation":"Cancer","language":"eng","note":"PMID: 28736986","page":"4022-4030","source":"PubMed","title":"Adolescent body mass index and risk of colon and rectal cancer in a cohort of 1.79 million Israeli men and women: A population-based study","title-short":"Adolescent body mass index and risk of colon and rectal cancer in a cohort of 1.79 million Israeli men and women","volume":"123","author":[{"family":"Levi","given":"Zohar"},{"family":"Kark","given":"Jeremy D."},{"family":"Katz","given":"Lior H."},{"family":"Twig","given":"Gilad"},{"family":"Derazne","given":"Estela"},{"family":"Tzur","given":"Dorit"},{"family":"Leibovici Weissman","given":"Yaara"},{"family":"Leiba","given":"Adi"},{"family":"Lipshiez","given":"Irena"},{"family":"Keinan Boker","given":"Lital"},{"family":"Afek","given":"Arnon"}],"issued":{"date-parts":[["2017",10,15]]}}}],"schema":"https://github.com/citation-style-language/schema/raw/master/csl-citation.json"} </w:instrText>
            </w:r>
            <w:r w:rsidRPr="00AA7DB2">
              <w:rPr>
                <w:rFonts w:ascii="Times New Roman" w:hAnsi="Times New Roman" w:cs="Times New Roman"/>
                <w:color w:val="000000"/>
              </w:rPr>
              <w:fldChar w:fldCharType="separate"/>
            </w:r>
            <w:r w:rsidRPr="00AA7DB2">
              <w:rPr>
                <w:rFonts w:ascii="Times New Roman" w:hAnsi="Times New Roman" w:cs="Times New Roman"/>
                <w:vertAlign w:val="superscript"/>
              </w:rPr>
              <w:t>4</w:t>
            </w:r>
            <w:r w:rsidR="00942FAE">
              <w:rPr>
                <w:rFonts w:ascii="Times New Roman" w:hAnsi="Times New Roman" w:cs="Times New Roman"/>
                <w:vertAlign w:val="superscript"/>
              </w:rPr>
              <w:t>9</w:t>
            </w:r>
            <w:r w:rsidRPr="00AA7DB2">
              <w:rPr>
                <w:rFonts w:ascii="Times New Roman" w:hAnsi="Times New Roman" w:cs="Times New Roman"/>
                <w:color w:val="000000"/>
              </w:rPr>
              <w:fldChar w:fldCharType="end"/>
            </w:r>
            <w:r w:rsidRPr="00AA7DB2">
              <w:rPr>
                <w:rFonts w:ascii="Times New Roman" w:hAnsi="Times New Roman" w:cs="Times New Roman"/>
                <w:vertAlign w:val="superscript"/>
              </w:rPr>
              <w:t>, c</w:t>
            </w:r>
            <w:r w:rsidRPr="00AA7DB2">
              <w:rPr>
                <w:rFonts w:ascii="Times New Roman" w:hAnsi="Times New Roman" w:cs="Times New Roman"/>
                <w:color w:val="BFBFBF" w:themeColor="background1" w:themeShade="BF"/>
                <w:vertAlign w:val="superscript"/>
              </w:rPr>
              <w:t>(p20</w:t>
            </w:r>
          </w:p>
        </w:tc>
        <w:tc>
          <w:tcPr>
            <w:tcW w:w="1815" w:type="dxa"/>
          </w:tcPr>
          <w:p w14:paraId="29F3E5B0" w14:textId="77777777"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rPr>
              <w:t>n/a</w:t>
            </w:r>
          </w:p>
        </w:tc>
        <w:tc>
          <w:tcPr>
            <w:tcW w:w="2301" w:type="dxa"/>
          </w:tcPr>
          <w:p w14:paraId="0CBF4790" w14:textId="77777777"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rPr>
              <w:t>n/a</w:t>
            </w:r>
          </w:p>
        </w:tc>
        <w:tc>
          <w:tcPr>
            <w:tcW w:w="2030" w:type="dxa"/>
          </w:tcPr>
          <w:p w14:paraId="3B1882C3" w14:textId="7CA70C5A" w:rsidR="00AA7DB2" w:rsidRPr="00AA7DB2" w:rsidRDefault="00DB6EC8"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7DB2">
              <w:rPr>
                <w:rFonts w:ascii="Times New Roman" w:hAnsi="Times New Roman" w:cs="Times New Roman"/>
              </w:rPr>
              <w:t xml:space="preserve">n/a </w:t>
            </w:r>
            <w:r w:rsidR="00C74CCB">
              <w:rPr>
                <w:rFonts w:ascii="Times New Roman" w:hAnsi="Times New Roman" w:cs="Times New Roman"/>
              </w:rPr>
              <w:t>(</w:t>
            </w:r>
            <w:r w:rsidR="00AA7DB2" w:rsidRPr="00AA7DB2">
              <w:rPr>
                <w:rFonts w:ascii="Times New Roman" w:hAnsi="Times New Roman" w:cs="Times New Roman"/>
              </w:rPr>
              <w:t>M: 23</w:t>
            </w:r>
            <w:r w:rsidR="00C74CCB">
              <w:rPr>
                <w:rFonts w:ascii="Times New Roman" w:hAnsi="Times New Roman" w:cs="Times New Roman"/>
              </w:rPr>
              <w:t>)</w:t>
            </w:r>
          </w:p>
        </w:tc>
      </w:tr>
      <w:tr w:rsidR="00AA7DB2" w:rsidRPr="00690A3E" w14:paraId="6B7F1D35" w14:textId="365D5752" w:rsidTr="00C273D9">
        <w:trPr>
          <w:trHeight w:val="289"/>
        </w:trPr>
        <w:tc>
          <w:tcPr>
            <w:cnfStyle w:val="001000000000" w:firstRow="0" w:lastRow="0" w:firstColumn="1" w:lastColumn="0" w:oddVBand="0" w:evenVBand="0" w:oddHBand="0" w:evenHBand="0" w:firstRowFirstColumn="0" w:firstRowLastColumn="0" w:lastRowFirstColumn="0" w:lastRowLastColumn="0"/>
            <w:tcW w:w="2880" w:type="dxa"/>
          </w:tcPr>
          <w:p w14:paraId="4226E582" w14:textId="215564C1" w:rsidR="00AA7DB2" w:rsidRPr="00AA7DB2" w:rsidRDefault="00AA7DB2" w:rsidP="00AA7DB2">
            <w:pPr>
              <w:rPr>
                <w:rFonts w:ascii="Times New Roman" w:hAnsi="Times New Roman" w:cs="Times New Roman"/>
                <w:color w:val="000000"/>
              </w:rPr>
            </w:pPr>
            <w:proofErr w:type="spellStart"/>
            <w:r w:rsidRPr="00AA7DB2">
              <w:rPr>
                <w:rFonts w:ascii="Times New Roman" w:hAnsi="Times New Roman" w:cs="Times New Roman"/>
                <w:bCs w:val="0"/>
                <w:color w:val="000000"/>
              </w:rPr>
              <w:t>Andreasson</w:t>
            </w:r>
            <w:proofErr w:type="spellEnd"/>
            <w:r w:rsidRPr="00AA7DB2">
              <w:rPr>
                <w:rFonts w:ascii="Times New Roman" w:hAnsi="Times New Roman" w:cs="Times New Roman"/>
                <w:bCs w:val="0"/>
                <w:color w:val="000000"/>
              </w:rPr>
              <w:t xml:space="preserve"> et al. 2019</w:t>
            </w:r>
            <w:r w:rsidRPr="00AA7DB2">
              <w:rPr>
                <w:rFonts w:ascii="Times New Roman" w:hAnsi="Times New Roman" w:cs="Times New Roman"/>
                <w:color w:val="000000"/>
              </w:rPr>
              <w:fldChar w:fldCharType="begin"/>
            </w:r>
            <w:r w:rsidRPr="00AA7DB2">
              <w:rPr>
                <w:rFonts w:ascii="Times New Roman" w:hAnsi="Times New Roman" w:cs="Times New Roman"/>
                <w:bCs w:val="0"/>
                <w:color w:val="000000"/>
              </w:rPr>
              <w:instrText xml:space="preserve"> ADDIN ZOTERO_ITEM CSL_CITATION {"citationID":"GE5gL4Cz","properties":{"formattedCitation":"\\super 49\\nosupersub{}","plainCitation":"49","noteIndex":0},"citationItems":[{"id":193,"uris":["http://zotero.org/users/8585116/items/PSCFSAU4"],"itemData":{"id":193,"type":"article-journal","abstract":"Background: Obesity is a risk factor for colorectal cancer (CRC).\nObjective: The objective of this article is to investigate whether anthropometric measures reflecting visceral obesity are better predictors of CRC than body mass index (BMI).\nMethods: Data were analysed from the Malmö Diet and Cancer study in Sweden, comprising 16,669 women and 10,805 men (median age 56.6 and 59.1 years) followed for a median 21.5 years. Diagnoses of CRC were identified using Swedish national registers. Cox regression was used to test the associations of BMI, waist circumference (WC), waist-hip ratio, waist-to-height ratio, waist-to-hip-to-height ratio, A Body Shape Index (ABSI) and percentage body fat with the development of CRC adjusted for age, alcohol consumption, smoking, education and physical activity in men and women.\nResults: None of the measures were significantly associated with an increased risk for CRC in women. WC was the strongest predictor of colon cancer (CC) in men and the only measure that was independent of BMI. ABSI was the only measure significantly associated with the risk of rectal cancer in men.\nConclusions: Visceral obesity, best expressed as WC, is a risk factor for CC in men but a poor predictive marker for CRC in women.","container-title":"United European Gastroenterology Journal","DOI":"10.1177/2050640619854278","ISSN":"2050-6406","issue":"9","journalAbbreviation":"United European Gastroenterol J","language":"eng","note":"PMID: 31700638\nPMCID: PMC6826529","page":"1250-1260","source":"PubMed","title":"The prediction of colorectal cancer using anthropometric measures: A Swedish population-based cohort study with 22 years of follow-up","title-short":"The prediction of colorectal cancer using anthropometric measures","volume":"7","author":[{"family":"Andreasson","given":"Anna"},{"family":"Hagström","given":"Hannes"},{"family":"Sköldberg","given":"Filip"},{"family":"Önnerhag","given":"Kristina"},{"family":"Carlsson","given":"Axel C."},{"family":"Schmidt","given":"Peter T."},{"family":"Forsberg","given":"Anna M."}],"issued":{"date-parts":[["2019",11]]}}}],"schema":"https://github.com/citation-style-language/schema/raw/master/csl-citation.json"} </w:instrText>
            </w:r>
            <w:r w:rsidRPr="00AA7DB2">
              <w:rPr>
                <w:rFonts w:ascii="Times New Roman" w:hAnsi="Times New Roman" w:cs="Times New Roman"/>
                <w:color w:val="000000"/>
              </w:rPr>
              <w:fldChar w:fldCharType="separate"/>
            </w:r>
            <w:r w:rsidR="00942FAE">
              <w:rPr>
                <w:rFonts w:ascii="Times New Roman" w:hAnsi="Times New Roman" w:cs="Times New Roman"/>
                <w:vertAlign w:val="superscript"/>
              </w:rPr>
              <w:t>50</w:t>
            </w:r>
            <w:r w:rsidRPr="00AA7DB2">
              <w:rPr>
                <w:rFonts w:ascii="Times New Roman" w:hAnsi="Times New Roman" w:cs="Times New Roman"/>
                <w:color w:val="000000"/>
              </w:rPr>
              <w:fldChar w:fldCharType="end"/>
            </w:r>
          </w:p>
        </w:tc>
        <w:tc>
          <w:tcPr>
            <w:tcW w:w="1815" w:type="dxa"/>
          </w:tcPr>
          <w:p w14:paraId="693F8A2F" w14:textId="7777777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45A524BC" w14:textId="7777777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030" w:type="dxa"/>
          </w:tcPr>
          <w:p w14:paraId="35EBAE85" w14:textId="3E085F06"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M: 21.5</w:t>
            </w:r>
          </w:p>
        </w:tc>
      </w:tr>
      <w:tr w:rsidR="00AA7DB2" w:rsidRPr="00690A3E" w14:paraId="2285A272" w14:textId="2D92F3F7" w:rsidTr="00C273D9">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880" w:type="dxa"/>
          </w:tcPr>
          <w:p w14:paraId="06905D17" w14:textId="15D44513" w:rsidR="00AA7DB2" w:rsidRPr="00AA7DB2" w:rsidRDefault="00AA7DB2" w:rsidP="00AA7DB2">
            <w:pPr>
              <w:rPr>
                <w:rFonts w:ascii="Times New Roman" w:hAnsi="Times New Roman" w:cs="Times New Roman"/>
                <w:color w:val="000000"/>
              </w:rPr>
            </w:pPr>
            <w:proofErr w:type="spellStart"/>
            <w:r w:rsidRPr="00AA7DB2">
              <w:rPr>
                <w:rFonts w:ascii="Times New Roman" w:hAnsi="Times New Roman" w:cs="Times New Roman"/>
                <w:color w:val="000000"/>
              </w:rPr>
              <w:t>Bjorge</w:t>
            </w:r>
            <w:proofErr w:type="spellEnd"/>
            <w:r w:rsidRPr="00AA7DB2">
              <w:rPr>
                <w:rFonts w:ascii="Times New Roman" w:hAnsi="Times New Roman" w:cs="Times New Roman"/>
                <w:color w:val="000000"/>
              </w:rPr>
              <w:t xml:space="preserve"> et al. 2019</w:t>
            </w:r>
            <w:r w:rsidRPr="00AA7DB2">
              <w:rPr>
                <w:rFonts w:ascii="Times New Roman" w:hAnsi="Times New Roman" w:cs="Times New Roman"/>
                <w:color w:val="000000"/>
              </w:rPr>
              <w:fldChar w:fldCharType="begin"/>
            </w:r>
            <w:r w:rsidRPr="00AA7DB2">
              <w:rPr>
                <w:rFonts w:ascii="Times New Roman" w:hAnsi="Times New Roman" w:cs="Times New Roman"/>
                <w:color w:val="000000"/>
              </w:rPr>
              <w:instrText xml:space="preserve"> ADDIN ZOTERO_ITEM CSL_CITATION {"citationID":"Y3m1m55r","properties":{"formattedCitation":"\\super 50\\nosupersub{}","plainCitation":"50","noteIndex":0},"citationItems":[{"id":196,"uris":["http://zotero.org/users/8585116/items/A9XEIB7L"],"itemData":{"id":196,"type":"article-journal","abstract":"BACKGROUND: Obesity is an established risk factor for several cancers. Adult weight gain has been associated with increased cancer risk, but studies on timing and duration of adult weight gain are relatively scarce. We examined the impact of BMI (body mass index) and weight changes over time, as well as the timing and duration of excess weight, on obesity- and non-obesity-related cancers.\nMETHODS: We pooled health data from six European cohorts and included 221 274 individuals with two or more height and weight measurements during 1972-2014. Several BMI and weight measures were constructed. Cancer cases were identified through linkage with national cancer registries. Hazard ratios (HRs) of cancer with 95% confidence intervals (CIs) were derived from time-dependent Cox-regression models.\nRESULTS: During follow-up, 27 881 cancer cases were diagnosed; 9761 were obesity-related. The HR of all obesity-related cancers increased with increasing BMI at first and last measurement, maximum BMI and longer duration of overweight (men only) and obesity. Participants who were overweight before age 40 years had an HR of obesity-related cancers of 1.16 (95% CI 1.02, 1.32) and 1.15 (95% CI 1.04, 1.27) in men and women, respectively, compared with those who were not overweight. The risk increase was particularly high for endometrial (70%), male renal-cell (58%) and male colon cancer (29%). No positive associations were seen for cancers not regarded as obesity-related.\nCONCLUSIONS: Adult weight gain was associated with increased risk of several major cancers. The degree, timing and duration of overweight and obesity also seemed to be important. Preventing weight gain may reduce the cancer risk.","container-title":"International Journal of Epidemiology","DOI":"10.1093/ije/dyz188","ISSN":"1464-3685","issue":"6","journalAbbreviation":"Int J Epidemiol","language":"eng","note":"PMID: 31566221","page":"1872-1885","source":"PubMed","title":"BMI and weight changes and risk of obesity-related cancers: a pooled European cohort study","title-short":"BMI and weight changes and risk of obesity-related cancers","volume":"48","author":[{"family":"Bjørge","given":"Tone"},{"family":"Häggström","given":"Christel"},{"family":"Ghaderi","given":"Sara"},{"family":"Nagel","given":"Gabriele"},{"family":"Manjer","given":"Jonas"},{"family":"Tretli","given":"Steinar"},{"family":"Ulmer","given":"Hanno"},{"family":"Harlid","given":"Sophia"},{"family":"Rosendahl","given":"Ann H."},{"family":"Lang","given":"Alois"},{"family":"Stattin","given":"Pär"},{"family":"Stocks","given":"Tanja"},{"family":"Engeland","given":"Anders"}],"issued":{"date-parts":[["2019",12,1]]}}}],"schema":"https://github.com/citation-style-language/schema/raw/master/csl-citation.json"} </w:instrText>
            </w:r>
            <w:r w:rsidRPr="00AA7DB2">
              <w:rPr>
                <w:rFonts w:ascii="Times New Roman" w:hAnsi="Times New Roman" w:cs="Times New Roman"/>
                <w:color w:val="000000"/>
              </w:rPr>
              <w:fldChar w:fldCharType="separate"/>
            </w:r>
            <w:r w:rsidR="00942FAE">
              <w:rPr>
                <w:rFonts w:ascii="Times New Roman" w:hAnsi="Times New Roman" w:cs="Times New Roman"/>
                <w:vertAlign w:val="superscript"/>
              </w:rPr>
              <w:t>51</w:t>
            </w:r>
            <w:r w:rsidRPr="00AA7DB2">
              <w:rPr>
                <w:rFonts w:ascii="Times New Roman" w:hAnsi="Times New Roman" w:cs="Times New Roman"/>
                <w:color w:val="000000"/>
              </w:rPr>
              <w:fldChar w:fldCharType="end"/>
            </w:r>
          </w:p>
        </w:tc>
        <w:tc>
          <w:tcPr>
            <w:tcW w:w="1815" w:type="dxa"/>
          </w:tcPr>
          <w:p w14:paraId="6B4FDEF2" w14:textId="77777777"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7228CE77" w14:textId="77777777"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1</w:t>
            </w:r>
          </w:p>
        </w:tc>
        <w:tc>
          <w:tcPr>
            <w:tcW w:w="2030" w:type="dxa"/>
          </w:tcPr>
          <w:p w14:paraId="79A627CA" w14:textId="49391FD1"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m: 17.6</w:t>
            </w:r>
          </w:p>
        </w:tc>
      </w:tr>
      <w:tr w:rsidR="00AA7DB2" w:rsidRPr="00690A3E" w14:paraId="0CBC08FD" w14:textId="76516126" w:rsidTr="00C273D9">
        <w:trPr>
          <w:trHeight w:val="289"/>
        </w:trPr>
        <w:tc>
          <w:tcPr>
            <w:cnfStyle w:val="001000000000" w:firstRow="0" w:lastRow="0" w:firstColumn="1" w:lastColumn="0" w:oddVBand="0" w:evenVBand="0" w:oddHBand="0" w:evenHBand="0" w:firstRowFirstColumn="0" w:firstRowLastColumn="0" w:lastRowFirstColumn="0" w:lastRowLastColumn="0"/>
            <w:tcW w:w="2880" w:type="dxa"/>
          </w:tcPr>
          <w:p w14:paraId="7BB5A296" w14:textId="1612CDAB" w:rsidR="00AA7DB2" w:rsidRPr="00AA7DB2" w:rsidRDefault="00AA7DB2" w:rsidP="00AA7DB2">
            <w:pPr>
              <w:rPr>
                <w:rFonts w:ascii="Times New Roman" w:hAnsi="Times New Roman" w:cs="Times New Roman"/>
                <w:color w:val="000000"/>
              </w:rPr>
            </w:pPr>
            <w:r w:rsidRPr="00AA7DB2">
              <w:rPr>
                <w:rFonts w:ascii="Times New Roman" w:hAnsi="Times New Roman" w:cs="Times New Roman"/>
                <w:bCs w:val="0"/>
                <w:color w:val="000000"/>
              </w:rPr>
              <w:t>Liu et al. 2019</w:t>
            </w:r>
            <w:r w:rsidRPr="00AA7DB2">
              <w:rPr>
                <w:rFonts w:ascii="Times New Roman" w:hAnsi="Times New Roman" w:cs="Times New Roman"/>
                <w:color w:val="000000"/>
              </w:rPr>
              <w:fldChar w:fldCharType="begin"/>
            </w:r>
            <w:r w:rsidRPr="00AA7DB2">
              <w:rPr>
                <w:rFonts w:ascii="Times New Roman" w:hAnsi="Times New Roman" w:cs="Times New Roman"/>
                <w:bCs w:val="0"/>
                <w:color w:val="000000"/>
              </w:rPr>
              <w:instrText xml:space="preserve"> ADDIN ZOTERO_ITEM CSL_CITATION {"citationID":"Sts37wLi","properties":{"formattedCitation":"\\super 51\\nosupersub{}","plainCitation":"51","noteIndex":0},"citationItems":[{"id":199,"uris":["http://zotero.org/users/8585116/items/A4ZW73VP"],"itemData":{"id":199,"type":"article-journal","abstract":"Importance: Colorectal cancer (CRC) incidence and mortality among individuals younger than 50 years (early-onset CRC) are increasing. The reasons for such increases are largely unknown, although the increasing prevalence of obesity may be partially responsible.\nObjective: To investigate prospectively the association between obesity and weight gain since early adulthood with the risk of early-onset CRC.\nDesign, Setting, and Participants: The Nurses' Health Study II is a prospective, ongoing cohort study of US female nurses aged 25 to 42 years at study enrollment (1989). A total of 85 256 women free of cancer and inflammatory bowel disease at enrollment were included in this analysis, with follow-up through December 31, 2011. Validated anthropomorphic measures and lifestyle information were self-reported biennially. Statistical analysis was performed from June 12, 2017, to June 28, 2018.\nExposures: Current body mass index (BMI) (calculated as weight in kilograms divided by height in meters squared), BMI at 18 years of age, and weight gain since 18 years of age.\nMain Outcomes and Measures: Relative risk (RR) for incident early-onset CRC.\nResults: Among the 85 256 women studied, 114 cases of early-onset CRC were documented (median age at diagnosis, 45 years; interquartile range, 41-47 years) during 1 196 452 person-years of follow-up. Compared with women with a BMI of 18.5 to 22.9, the multivariable RR was 1.37 (95% CI, 0.81-2.30) for overweight women (BMI, 25.0-29.9) and 1.93 (95% CI, 1.15-3.25) for obese women (BMI, </w:instrText>
            </w:r>
            <w:r w:rsidRPr="00AA7DB2">
              <w:rPr>
                <w:rFonts w:ascii="Times New Roman" w:hAnsi="Times New Roman" w:cs="Times New Roman" w:hint="eastAsia"/>
                <w:bCs w:val="0"/>
                <w:color w:val="000000"/>
              </w:rPr>
              <w:instrText>≥</w:instrText>
            </w:r>
            <w:r w:rsidRPr="00AA7DB2">
              <w:rPr>
                <w:rFonts w:ascii="Times New Roman" w:hAnsi="Times New Roman" w:cs="Times New Roman"/>
                <w:bCs w:val="0"/>
                <w:color w:val="000000"/>
              </w:rPr>
              <w:instrText xml:space="preserve">30.0). The RR for each 5-unit increment in BMI was 1.20 (95% CI, 1.05-1.38; P = .01 for trend). Similar associations were observed among women without a family history of CRC and without lower endoscopy within the past 10 years. Both BMI at 18 years of age and weight gain since 18 years of age contributed to this observation. Compared with women with a BMI of 18.5 to 20.9 at 18 years of age, the RR of early-onset CRC was 1.32 (95% CI, 0.80-2.16) for women with a BMI of 21.0 to 22.9 and 1.63 (95% CI, 1.01-2.61) for women with a BMI of 23.0 or greater at 18 years of age (P = .66 for trend). Compared with women who had gained less than 5.0 kg or had lost weight, the RR of early-onset CRC was 1.65 (95% CI, 0.96-2.81) for women gaining 20.0 to 39.9 kg and 2.15 (95% CI, 1.01-4.55) for women gaining 40.0 kg or more (P = .007 for trend).\nConclusions and Relevance: Obesity was associated with an increased risk of early-onset CRC among women. Further investigations among men and to elucidate the underlying biological mechanisms are warranted.","container-title":"JAMA oncology","DOI":"10.1001/jamaoncol.2018.4280","ISSN":"2374-2445","issue":"1","journalAbbreviation":"JAMA Oncol","language":"eng","note":"PMID: 30326010\nPMCID: PMC6382547","page":"37-44","source":"PubMed","title":"Association of Obesity With Risk of Early-Onset Colorectal Cancer Among Women","volume":"5","author":[{"family":"Liu","given":"Po-Hong"},{"family":"Wu","given":"Kana"},{"family":"Ng","given":"Kimmie"},{"family":"Zauber","given":"Ann G."},{"family":"Nguyen","given":"Long H."},{"family":"Song","given":"Mingyang"},{"family":"He","given":"Xiaosheng"},{"family":"Fuchs","given":"Charles S."},{"family":"Ogino","given":"Shuji"},{"family":"Willett","given":"Walter C."},{"family":"Chan","given":"Andrew T."},{"family":"Giovannucci","given":"Edward L."},{"family":"Cao","given":"Yin"}],"issued":{"date-parts":[["2019",1,1]]}}}],"schema":"https://github.com/citation-style-language/schema/raw/master/csl-citation.json"} </w:instrText>
            </w:r>
            <w:r w:rsidRPr="00AA7DB2">
              <w:rPr>
                <w:rFonts w:ascii="Times New Roman" w:hAnsi="Times New Roman" w:cs="Times New Roman"/>
                <w:color w:val="000000"/>
              </w:rPr>
              <w:fldChar w:fldCharType="separate"/>
            </w:r>
            <w:r w:rsidRPr="00AA7DB2">
              <w:rPr>
                <w:rFonts w:ascii="Times New Roman" w:hAnsi="Times New Roman" w:cs="Times New Roman"/>
                <w:vertAlign w:val="superscript"/>
              </w:rPr>
              <w:t>5</w:t>
            </w:r>
            <w:r w:rsidR="00942FAE">
              <w:rPr>
                <w:rFonts w:ascii="Times New Roman" w:hAnsi="Times New Roman" w:cs="Times New Roman"/>
                <w:vertAlign w:val="superscript"/>
              </w:rPr>
              <w:t>2</w:t>
            </w:r>
            <w:r w:rsidRPr="00AA7DB2">
              <w:rPr>
                <w:rFonts w:ascii="Times New Roman" w:hAnsi="Times New Roman" w:cs="Times New Roman"/>
                <w:color w:val="000000"/>
              </w:rPr>
              <w:fldChar w:fldCharType="end"/>
            </w:r>
          </w:p>
        </w:tc>
        <w:tc>
          <w:tcPr>
            <w:tcW w:w="1815" w:type="dxa"/>
          </w:tcPr>
          <w:p w14:paraId="022B5705" w14:textId="7777777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0</w:t>
            </w:r>
          </w:p>
        </w:tc>
        <w:tc>
          <w:tcPr>
            <w:tcW w:w="2301" w:type="dxa"/>
          </w:tcPr>
          <w:p w14:paraId="53B61E7A" w14:textId="7777777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4</w:t>
            </w:r>
          </w:p>
        </w:tc>
        <w:tc>
          <w:tcPr>
            <w:tcW w:w="2030" w:type="dxa"/>
          </w:tcPr>
          <w:p w14:paraId="2B08D6E2" w14:textId="00CCCB4A"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M: 13.9</w:t>
            </w:r>
          </w:p>
        </w:tc>
      </w:tr>
      <w:tr w:rsidR="00AA7DB2" w:rsidRPr="00690A3E" w14:paraId="5C2CE67A" w14:textId="0D285B1F" w:rsidTr="00C273D9">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880" w:type="dxa"/>
          </w:tcPr>
          <w:p w14:paraId="24B19426" w14:textId="546EF95F" w:rsidR="00AA7DB2" w:rsidRPr="00AA7DB2" w:rsidRDefault="00AA7DB2" w:rsidP="00AA7DB2">
            <w:pPr>
              <w:rPr>
                <w:rFonts w:ascii="Times New Roman" w:hAnsi="Times New Roman" w:cs="Times New Roman"/>
                <w:color w:val="000000"/>
              </w:rPr>
            </w:pPr>
            <w:r w:rsidRPr="00AA7DB2">
              <w:rPr>
                <w:rFonts w:ascii="Times New Roman" w:hAnsi="Times New Roman" w:cs="Times New Roman"/>
                <w:bCs w:val="0"/>
                <w:color w:val="000000"/>
              </w:rPr>
              <w:t>Noh et al. 2020</w:t>
            </w:r>
            <w:r w:rsidRPr="00AA7DB2">
              <w:rPr>
                <w:rFonts w:ascii="Times New Roman" w:hAnsi="Times New Roman" w:cs="Times New Roman"/>
                <w:color w:val="000000"/>
              </w:rPr>
              <w:fldChar w:fldCharType="begin"/>
            </w:r>
            <w:r w:rsidRPr="00AA7DB2">
              <w:rPr>
                <w:rFonts w:ascii="Times New Roman" w:hAnsi="Times New Roman" w:cs="Times New Roman"/>
                <w:bCs w:val="0"/>
                <w:color w:val="000000"/>
              </w:rPr>
              <w:instrText xml:space="preserve"> ADDIN ZOTERO_ITEM CSL_CITATION {"citationID":"fYjvGDRQ","properties":{"formattedCitation":"\\super 52\\nosupersub{}","plainCitation":"52","noteIndex":0},"citationItems":[{"id":202,"uris":["http://zotero.org/users/8585116/items/RCC5QQIL"],"itemData":{"id":202,"type":"article-journal","abstract":"Obesity, often assessed at one point in time, is an established risk factor of several types of cancer, however, associations with cumulative exposure to obesity across the life course are not well understood. We investigated the relationship between combined measures of duration and intensity of premenopausal overweight and obesity and the incidence of postmenopausal breast, endometrial, and colorectal cancers in Icelandic women. Body mass index (BMI) trajectories between ages 20 and 50 of 88,809 women from the Cancer Detection Clinic Cohort were predicted using growth curve models. Indicators of overweight and obesity duration and intensity were computed and their association with risk of postmenopausal breast, endometrial, and colorectal cancers was examined using multivariate Cox models for subjects followed-up beyond the age of 50 (n = 67,488). During a mean follow-up of 17 years, incident events of 3,016 postmenopausal breast, 410 endometrial and 987 colorectal cancers were ascertained. Each 0.1 kg/m2 per year increase in BMI between ages 20 and 50 was positively associated with risks of postmenopausal breast, endometrium and colorectal cancers with hazard ratios equal to 1.09 (95% Confidence Interval (CI):1.04-1.13), 1.31 (95% CI: 1.18-1.44) and 1.10 (95% CI: 1.00-1.21), respectively. Compared to women who were never obese, cumulative BMI × years of obesity were linearly positively associated with risk of endometrial cancer, whereas the association with breast cancer was initially positive, but leveled off with increasing cumulative BMI × years. Cumulative exposure to obesity may provide additional insights into the etiology of cancer and should be considered in future studies that assess obesity-cancer relationships.","container-title":"International Journal of Cancer","DOI":"10.1002/ijc.32805","ISSN":"1097-0215","issue":"3","journalAbbreviation":"Int J Cancer","language":"eng","note":"PMID: 31755107","page":"793-802","source":"PubMed","title":"Cumulative exposure to premenopausal obesity and risk of postmenopausal cancer: A population-based study in Icelandic women","title-short":"Cumulative exposure to premenopausal obesity and risk of postmenopausal cancer","volume":"147","author":[{"family":"Noh","given":"Hwayoung"},{"family":"Charvat","given":"Hadrien"},{"family":"Freisling","given":"Heinz"},{"family":"Ólafsdóttir","given":"Guðríður H."},{"family":"Ólafsdóttir","given":"Elínborg J."},{"family":"Tryggvadóttir","given":"Laufey"},{"family":"Arnold","given":"Melina"},{"family":"Soerjomataram","given":"Isabelle"}],"issued":{"date-parts":[["2020",8,1]]}}}],"schema":"https://github.com/citation-style-language/schema/raw/master/csl-citation.json"} </w:instrText>
            </w:r>
            <w:r w:rsidRPr="00AA7DB2">
              <w:rPr>
                <w:rFonts w:ascii="Times New Roman" w:hAnsi="Times New Roman" w:cs="Times New Roman"/>
                <w:color w:val="000000"/>
              </w:rPr>
              <w:fldChar w:fldCharType="separate"/>
            </w:r>
            <w:r w:rsidRPr="00AA7DB2">
              <w:rPr>
                <w:rFonts w:ascii="Times New Roman" w:hAnsi="Times New Roman" w:cs="Times New Roman"/>
                <w:vertAlign w:val="superscript"/>
              </w:rPr>
              <w:t>5</w:t>
            </w:r>
            <w:r w:rsidR="00942FAE">
              <w:rPr>
                <w:rFonts w:ascii="Times New Roman" w:hAnsi="Times New Roman" w:cs="Times New Roman"/>
                <w:vertAlign w:val="superscript"/>
              </w:rPr>
              <w:t>3</w:t>
            </w:r>
            <w:r w:rsidRPr="00AA7DB2">
              <w:rPr>
                <w:rFonts w:ascii="Times New Roman" w:hAnsi="Times New Roman" w:cs="Times New Roman"/>
                <w:color w:val="000000"/>
              </w:rPr>
              <w:fldChar w:fldCharType="end"/>
            </w:r>
          </w:p>
        </w:tc>
        <w:tc>
          <w:tcPr>
            <w:tcW w:w="1815" w:type="dxa"/>
          </w:tcPr>
          <w:p w14:paraId="4B8D3F29" w14:textId="77777777"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1</w:t>
            </w:r>
          </w:p>
        </w:tc>
        <w:tc>
          <w:tcPr>
            <w:tcW w:w="2301" w:type="dxa"/>
          </w:tcPr>
          <w:p w14:paraId="04BCDB12" w14:textId="77777777"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1</w:t>
            </w:r>
          </w:p>
        </w:tc>
        <w:tc>
          <w:tcPr>
            <w:tcW w:w="2030" w:type="dxa"/>
          </w:tcPr>
          <w:p w14:paraId="603C5E85" w14:textId="042ADF80" w:rsidR="00AA7DB2" w:rsidRPr="00AA7DB2" w:rsidRDefault="00AA7DB2" w:rsidP="00AA7D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m: 17</w:t>
            </w:r>
          </w:p>
        </w:tc>
      </w:tr>
      <w:tr w:rsidR="00AA7DB2" w:rsidRPr="00690A3E" w14:paraId="7439BD60" w14:textId="0702FF3E" w:rsidTr="00C273D9">
        <w:trPr>
          <w:trHeight w:val="271"/>
        </w:trPr>
        <w:tc>
          <w:tcPr>
            <w:cnfStyle w:val="001000000000" w:firstRow="0" w:lastRow="0" w:firstColumn="1" w:lastColumn="0" w:oddVBand="0" w:evenVBand="0" w:oddHBand="0" w:evenHBand="0" w:firstRowFirstColumn="0" w:firstRowLastColumn="0" w:lastRowFirstColumn="0" w:lastRowLastColumn="0"/>
            <w:tcW w:w="2880" w:type="dxa"/>
          </w:tcPr>
          <w:p w14:paraId="4192C537" w14:textId="7845D7B6" w:rsidR="00AA7DB2" w:rsidRPr="00AA7DB2" w:rsidRDefault="00AA7DB2" w:rsidP="00AA7DB2">
            <w:pPr>
              <w:rPr>
                <w:rFonts w:ascii="Times New Roman" w:hAnsi="Times New Roman" w:cs="Times New Roman"/>
                <w:color w:val="000000"/>
              </w:rPr>
            </w:pPr>
            <w:r w:rsidRPr="00AA7DB2">
              <w:rPr>
                <w:rFonts w:ascii="Times New Roman" w:hAnsi="Times New Roman" w:cs="Times New Roman"/>
                <w:bCs w:val="0"/>
                <w:color w:val="000000"/>
              </w:rPr>
              <w:t>Wang et al. 2020</w:t>
            </w:r>
            <w:r w:rsidRPr="00AA7DB2">
              <w:rPr>
                <w:rFonts w:ascii="Times New Roman" w:hAnsi="Times New Roman" w:cs="Times New Roman"/>
                <w:color w:val="000000"/>
              </w:rPr>
              <w:fldChar w:fldCharType="begin"/>
            </w:r>
            <w:r w:rsidRPr="00AA7DB2">
              <w:rPr>
                <w:rFonts w:ascii="Times New Roman" w:hAnsi="Times New Roman" w:cs="Times New Roman"/>
                <w:bCs w:val="0"/>
                <w:color w:val="000000"/>
              </w:rPr>
              <w:instrText xml:space="preserve"> ADDIN ZOTERO_ITEM CSL_CITATION {"citationID":"tFXKvFqN","properties":{"formattedCitation":"\\super 53\\nosupersub{}","plainCitation":"53","noteIndex":0},"citationItems":[{"id":204,"uris":["http://zotero.org/users/8585116/items/Q2R485Q2"],"itemData":{"id":204,"type":"article-journal","abstract":"High body mass index (BMI) has been associated with an increased risk of several cancers. Evidence relating body fatness, especially based on different anthropometric measures, to risk of major cancers in China from prospective cohort studies is lacking. The prospective China Kadoorie Biobank study recruited 0.5 million adults aged 30-79 years from 10 diverse areas across China during 2004-2008, recording 21,474 incident cancers during 8.95 years of follow-up. BMI, body fat percentage (BFP), waist circumference (WC) and waist-to-hip ratio (WHR) were measured at baseline. We assessed the associations of body fatness with 15 major cancers by calculating Cox regression yielded adjusted hazard ratios (HRs). Each 5 kg/m2 increase in BMI was associated with an increased risk of endometrial (HR, 2.01; 95% CI, 1.72-2.35), postmenopausal breast (HR, 1.29; 95% CI, 1.18-1.40), colorectal (HR, 1.17; 95% CI, 1.10-1.25) and cervical (HR, 1.15; 95% CI, 1.03-1.29) cancer, whereas it was associated with a reduced risk of esophageal (HR, 0.73; 95% CI, 0.67-0.79), lung (HR, 0.78; 95% CI, 0.74-0.82), liver (HR, 0.85; 95% CI, 0.79-0.92) and gastric (HR, 0.88; 95% CI, 0.82-0.94) cancer. Significant linear trends of BMI-cancer associations were observed, excluding for lung, gastric and cervical cancer (both overall and nonlinear p &lt; 0.05). The relation between BFP, WC and WHR and the above cancers was similar to that of BMI. Our study indicates that either high or low body fatness contributes to the incidence of different types of cancer in China.","container-title":"International Journal of Cancer","DOI":"10.1002/ijc.32394","ISSN":"1097-0215","issue":"4","journalAbbreviation":"Int J Cancer","language":"eng","note":"PMID: 31115907","page":"987-998","source":"PubMed","title":"Cancer incidence in relation to body fatness among 0.5 million men and women: Findings from the China Kadoorie Biobank","title-short":"Cancer incidence in relation to body fatness among 0.5 million men and women","volume":"146","author":[{"family":"Wang","given":"Lu"},{"family":"Jin","given":"Guangfu"},{"family":"Yu","given":"Canqing"},{"family":"Lv","given":"Jun"},{"family":"Guo","given":"Yu"},{"family":"Bian","given":"Zheng"},{"family":"Yang","given":"Ling"},{"family":"Chen","given":"Yiping"},{"family":"Hu","given":"Zhibin"},{"family":"Chen","given":"Feng"},{"family":"Chen","given":"Zhengming"},{"family":"Li","given":"Liming"},{"family":"Shen","given":"Hongbing"},{"literal":"China Kadoorie Biobank Collaborative Group"}],"issued":{"date-parts":[["2020",2,15]]}}}],"schema":"https://github.com/citation-style-language/schema/raw/master/csl-citation.json"} </w:instrText>
            </w:r>
            <w:r w:rsidRPr="00AA7DB2">
              <w:rPr>
                <w:rFonts w:ascii="Times New Roman" w:hAnsi="Times New Roman" w:cs="Times New Roman"/>
                <w:color w:val="000000"/>
              </w:rPr>
              <w:fldChar w:fldCharType="separate"/>
            </w:r>
            <w:r w:rsidRPr="00AA7DB2">
              <w:rPr>
                <w:rFonts w:ascii="Times New Roman" w:hAnsi="Times New Roman" w:cs="Times New Roman"/>
                <w:vertAlign w:val="superscript"/>
              </w:rPr>
              <w:t>5</w:t>
            </w:r>
            <w:r w:rsidR="00942FAE">
              <w:rPr>
                <w:rFonts w:ascii="Times New Roman" w:hAnsi="Times New Roman" w:cs="Times New Roman"/>
                <w:vertAlign w:val="superscript"/>
              </w:rPr>
              <w:t>4</w:t>
            </w:r>
            <w:r w:rsidRPr="00AA7DB2">
              <w:rPr>
                <w:rFonts w:ascii="Times New Roman" w:hAnsi="Times New Roman" w:cs="Times New Roman"/>
                <w:color w:val="000000"/>
              </w:rPr>
              <w:fldChar w:fldCharType="end"/>
            </w:r>
          </w:p>
        </w:tc>
        <w:tc>
          <w:tcPr>
            <w:tcW w:w="1815" w:type="dxa"/>
          </w:tcPr>
          <w:p w14:paraId="36A4A23A" w14:textId="7777777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1</w:t>
            </w:r>
          </w:p>
        </w:tc>
        <w:tc>
          <w:tcPr>
            <w:tcW w:w="2301" w:type="dxa"/>
          </w:tcPr>
          <w:p w14:paraId="64F05D57" w14:textId="77777777"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7DB2">
              <w:rPr>
                <w:rFonts w:ascii="Times New Roman" w:hAnsi="Times New Roman" w:cs="Times New Roman"/>
                <w:color w:val="000000"/>
              </w:rPr>
              <w:t>3</w:t>
            </w:r>
          </w:p>
        </w:tc>
        <w:tc>
          <w:tcPr>
            <w:tcW w:w="2030" w:type="dxa"/>
          </w:tcPr>
          <w:p w14:paraId="1906A8B8" w14:textId="129722BA" w:rsidR="00AA7DB2" w:rsidRPr="00AA7DB2" w:rsidRDefault="00AA7DB2" w:rsidP="00AA7D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m: 8.95</w:t>
            </w:r>
          </w:p>
        </w:tc>
      </w:tr>
    </w:tbl>
    <w:p w14:paraId="662305DB" w14:textId="01599D6D" w:rsidR="002A149C" w:rsidRPr="00B82B06" w:rsidRDefault="002A149C" w:rsidP="002A149C">
      <w:pPr>
        <w:spacing w:before="40"/>
        <w:rPr>
          <w:rFonts w:ascii="Times New Roman" w:hAnsi="Times New Roman" w:cs="Times New Roman"/>
          <w:b/>
          <w:sz w:val="20"/>
          <w:szCs w:val="20"/>
        </w:rPr>
      </w:pPr>
      <w:r w:rsidRPr="00B82B06">
        <w:rPr>
          <w:rFonts w:ascii="Times New Roman" w:hAnsi="Times New Roman" w:cs="Times New Roman"/>
          <w:b/>
          <w:sz w:val="20"/>
          <w:szCs w:val="20"/>
        </w:rPr>
        <w:t xml:space="preserve">Abbreviations: </w:t>
      </w:r>
      <w:r w:rsidRPr="00675266">
        <w:rPr>
          <w:rFonts w:ascii="Times New Roman" w:hAnsi="Times New Roman" w:cs="Times New Roman"/>
          <w:sz w:val="20"/>
          <w:szCs w:val="20"/>
        </w:rPr>
        <w:t>n/a</w:t>
      </w:r>
      <w:r w:rsidRPr="00B82B06">
        <w:rPr>
          <w:rFonts w:ascii="Times New Roman" w:hAnsi="Times New Roman" w:cs="Times New Roman"/>
          <w:sz w:val="20"/>
          <w:szCs w:val="20"/>
        </w:rPr>
        <w:t xml:space="preserve"> = </w:t>
      </w:r>
      <w:r>
        <w:rPr>
          <w:rFonts w:ascii="Times New Roman" w:hAnsi="Times New Roman" w:cs="Times New Roman"/>
          <w:sz w:val="20"/>
          <w:szCs w:val="20"/>
        </w:rPr>
        <w:t>n</w:t>
      </w:r>
      <w:r w:rsidRPr="00B82B06">
        <w:rPr>
          <w:rFonts w:ascii="Times New Roman" w:hAnsi="Times New Roman" w:cs="Times New Roman"/>
          <w:sz w:val="20"/>
          <w:szCs w:val="20"/>
        </w:rPr>
        <w:t>ot Applicable</w:t>
      </w:r>
      <w:r w:rsidR="004D2230">
        <w:rPr>
          <w:rFonts w:ascii="Times New Roman" w:hAnsi="Times New Roman" w:cs="Times New Roman"/>
          <w:sz w:val="20"/>
          <w:szCs w:val="20"/>
        </w:rPr>
        <w:t>, m = mean, M = median</w:t>
      </w:r>
      <w:r w:rsidRPr="00B82B06">
        <w:rPr>
          <w:rFonts w:ascii="Times New Roman" w:hAnsi="Times New Roman" w:cs="Times New Roman"/>
          <w:sz w:val="20"/>
          <w:szCs w:val="20"/>
        </w:rPr>
        <w:t>.</w:t>
      </w:r>
    </w:p>
    <w:p w14:paraId="68A497AB" w14:textId="77777777" w:rsidR="002A149C" w:rsidRPr="00B82B06" w:rsidRDefault="002A149C" w:rsidP="002A149C">
      <w:pPr>
        <w:spacing w:after="0"/>
        <w:rPr>
          <w:rFonts w:ascii="Times New Roman" w:hAnsi="Times New Roman" w:cs="Times New Roman"/>
          <w:sz w:val="20"/>
          <w:szCs w:val="20"/>
        </w:rPr>
      </w:pPr>
      <w:r w:rsidRPr="00B82B06">
        <w:rPr>
          <w:rFonts w:ascii="Times New Roman" w:hAnsi="Times New Roman" w:cs="Times New Roman"/>
          <w:sz w:val="20"/>
          <w:szCs w:val="20"/>
          <w:vertAlign w:val="superscript"/>
        </w:rPr>
        <w:t>a</w:t>
      </w:r>
      <w:r w:rsidRPr="00B82B06">
        <w:rPr>
          <w:rFonts w:ascii="Times New Roman" w:hAnsi="Times New Roman" w:cs="Times New Roman"/>
          <w:sz w:val="20"/>
          <w:szCs w:val="20"/>
        </w:rPr>
        <w:t xml:space="preserve"> Study not directly assessing the BMI-CRC association.</w:t>
      </w:r>
    </w:p>
    <w:p w14:paraId="0D5B77A8" w14:textId="77777777" w:rsidR="002A149C" w:rsidRPr="00B82B06" w:rsidRDefault="002A149C" w:rsidP="002A149C">
      <w:pPr>
        <w:spacing w:after="0"/>
        <w:rPr>
          <w:rFonts w:ascii="Times New Roman" w:hAnsi="Times New Roman" w:cs="Times New Roman"/>
          <w:sz w:val="20"/>
          <w:szCs w:val="20"/>
        </w:rPr>
      </w:pPr>
      <w:r w:rsidRPr="00B82B06">
        <w:rPr>
          <w:rFonts w:ascii="Times New Roman" w:hAnsi="Times New Roman" w:cs="Times New Roman"/>
          <w:sz w:val="20"/>
          <w:szCs w:val="20"/>
          <w:vertAlign w:val="superscript"/>
        </w:rPr>
        <w:t>b</w:t>
      </w:r>
      <w:r w:rsidRPr="00B82B06">
        <w:rPr>
          <w:rFonts w:ascii="Times New Roman" w:hAnsi="Times New Roman" w:cs="Times New Roman"/>
          <w:sz w:val="20"/>
          <w:szCs w:val="20"/>
        </w:rPr>
        <w:t xml:space="preserve"> Study reported “excluding early cases”, without further explanation.</w:t>
      </w:r>
    </w:p>
    <w:p w14:paraId="090A172A" w14:textId="77777777" w:rsidR="002A149C" w:rsidRDefault="002A149C" w:rsidP="002A149C">
      <w:pPr>
        <w:spacing w:after="0"/>
        <w:rPr>
          <w:rFonts w:ascii="Times New Roman" w:hAnsi="Times New Roman" w:cs="Times New Roman"/>
          <w:sz w:val="20"/>
          <w:szCs w:val="20"/>
        </w:rPr>
      </w:pPr>
      <w:r w:rsidRPr="00B82B06">
        <w:rPr>
          <w:rFonts w:ascii="Times New Roman" w:hAnsi="Times New Roman" w:cs="Times New Roman"/>
          <w:sz w:val="20"/>
          <w:szCs w:val="20"/>
          <w:vertAlign w:val="superscript"/>
        </w:rPr>
        <w:t>c</w:t>
      </w:r>
      <w:r w:rsidRPr="00B82B06">
        <w:rPr>
          <w:rFonts w:ascii="Times New Roman" w:hAnsi="Times New Roman" w:cs="Times New Roman"/>
          <w:sz w:val="20"/>
          <w:szCs w:val="20"/>
        </w:rPr>
        <w:t xml:space="preserve"> Study looking at BMI exclusively at early adulthood.</w:t>
      </w:r>
    </w:p>
    <w:p w14:paraId="7EFE043A" w14:textId="7E877443" w:rsidR="00AA7DB2" w:rsidRDefault="00AA7DB2" w:rsidP="00AA7DB2">
      <w:pPr>
        <w:spacing w:after="0"/>
        <w:rPr>
          <w:rFonts w:ascii="Times New Roman" w:hAnsi="Times New Roman" w:cs="Times New Roman"/>
          <w:sz w:val="20"/>
          <w:szCs w:val="20"/>
        </w:rPr>
      </w:pPr>
      <w:r>
        <w:rPr>
          <w:rFonts w:ascii="Times New Roman" w:hAnsi="Times New Roman" w:cs="Times New Roman"/>
          <w:sz w:val="20"/>
          <w:szCs w:val="20"/>
          <w:vertAlign w:val="superscript"/>
        </w:rPr>
        <w:t>d</w:t>
      </w:r>
      <w:r w:rsidRPr="00B82B06">
        <w:rPr>
          <w:rFonts w:ascii="Times New Roman" w:hAnsi="Times New Roman" w:cs="Times New Roman"/>
          <w:sz w:val="20"/>
          <w:szCs w:val="20"/>
        </w:rPr>
        <w:t xml:space="preserve"> Study </w:t>
      </w:r>
      <w:r>
        <w:rPr>
          <w:rFonts w:ascii="Times New Roman" w:hAnsi="Times New Roman" w:cs="Times New Roman"/>
          <w:sz w:val="20"/>
          <w:szCs w:val="20"/>
        </w:rPr>
        <w:t>includes two different cohorts.</w:t>
      </w:r>
    </w:p>
    <w:p w14:paraId="63276366" w14:textId="77777777" w:rsidR="002A149C" w:rsidRDefault="002A149C" w:rsidP="002A149C"/>
    <w:p w14:paraId="791D2248" w14:textId="77777777" w:rsidR="002A149C" w:rsidRPr="00F735C4" w:rsidRDefault="002A149C" w:rsidP="002A149C">
      <w:pPr>
        <w:rPr>
          <w:rFonts w:ascii="Times New Roman" w:hAnsi="Times New Roman" w:cs="Times New Roman"/>
        </w:rPr>
      </w:pPr>
    </w:p>
    <w:p w14:paraId="72DE254E" w14:textId="77777777" w:rsidR="00F502E6" w:rsidRDefault="00F502E6"/>
    <w:sectPr w:rsidR="00F502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Q0tDQyNjWysDQDcpR0lIJTi4sz8/NACsxqATHMcq8sAAAA"/>
  </w:docVars>
  <w:rsids>
    <w:rsidRoot w:val="002A149C"/>
    <w:rsid w:val="00084390"/>
    <w:rsid w:val="002A149C"/>
    <w:rsid w:val="003E024D"/>
    <w:rsid w:val="003E5921"/>
    <w:rsid w:val="004D2230"/>
    <w:rsid w:val="00540491"/>
    <w:rsid w:val="006B4194"/>
    <w:rsid w:val="00942FAE"/>
    <w:rsid w:val="009A7270"/>
    <w:rsid w:val="00AA7DB2"/>
    <w:rsid w:val="00B57C79"/>
    <w:rsid w:val="00C273D9"/>
    <w:rsid w:val="00C74CCB"/>
    <w:rsid w:val="00D87EB0"/>
    <w:rsid w:val="00DB6EC8"/>
    <w:rsid w:val="00E4224F"/>
    <w:rsid w:val="00EA0AD1"/>
    <w:rsid w:val="00F502E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62AEB"/>
  <w15:chartTrackingRefBased/>
  <w15:docId w15:val="{BF4808BB-30A1-4F3C-9C5F-80057FE46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49C"/>
    <w:rPr>
      <w:rFonts w:eastAsia="SimSun"/>
      <w:lang w:val="en-US"/>
    </w:rPr>
  </w:style>
  <w:style w:type="paragraph" w:styleId="Heading2">
    <w:name w:val="heading 2"/>
    <w:basedOn w:val="Normal"/>
    <w:next w:val="Normal"/>
    <w:link w:val="Heading2Char"/>
    <w:uiPriority w:val="9"/>
    <w:unhideWhenUsed/>
    <w:qFormat/>
    <w:rsid w:val="002A149C"/>
    <w:pPr>
      <w:jc w:val="both"/>
      <w:outlineLvl w:val="1"/>
    </w:pPr>
    <w:rPr>
      <w:rFonts w:ascii="Times New Roman" w:hAnsi="Times New Roman" w:cs="Times New Roman"/>
      <w:b/>
      <w:lang w:val="sr-Latn-R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2A149C"/>
    <w:rPr>
      <w:rFonts w:ascii="Times New Roman" w:eastAsia="SimSun" w:hAnsi="Times New Roman" w:cs="Times New Roman"/>
      <w:b/>
      <w:lang w:val="sr-Latn-RS"/>
    </w:rPr>
  </w:style>
  <w:style w:type="table" w:styleId="GridTable2">
    <w:name w:val="Grid Table 2"/>
    <w:basedOn w:val="TableNormal"/>
    <w:uiPriority w:val="47"/>
    <w:rsid w:val="002A149C"/>
    <w:pPr>
      <w:spacing w:after="0" w:line="240" w:lineRule="auto"/>
    </w:pPr>
    <w:rPr>
      <w:rFonts w:eastAsia="SimSun"/>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8007</Words>
  <Characters>45645</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Mandic</dc:creator>
  <cp:keywords/>
  <dc:description/>
  <cp:lastModifiedBy>Marko M</cp:lastModifiedBy>
  <cp:revision>9</cp:revision>
  <dcterms:created xsi:type="dcterms:W3CDTF">2022-08-16T12:57:00Z</dcterms:created>
  <dcterms:modified xsi:type="dcterms:W3CDTF">2022-11-16T21:22:00Z</dcterms:modified>
</cp:coreProperties>
</file>